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E2F77" w14:textId="77777777" w:rsidR="00344979" w:rsidRPr="00542E6D" w:rsidRDefault="00344979" w:rsidP="00344979">
      <w:pPr>
        <w:spacing w:line="480" w:lineRule="auto"/>
        <w:jc w:val="both"/>
        <w:rPr>
          <w:b/>
          <w:sz w:val="22"/>
          <w:szCs w:val="22"/>
        </w:rPr>
      </w:pPr>
    </w:p>
    <w:p w14:paraId="408FAE24" w14:textId="77777777" w:rsidR="00344979" w:rsidRDefault="00344979" w:rsidP="00344979">
      <w:pPr>
        <w:spacing w:line="480" w:lineRule="auto"/>
        <w:jc w:val="both"/>
        <w:rPr>
          <w:sz w:val="22"/>
          <w:szCs w:val="22"/>
        </w:rPr>
      </w:pPr>
    </w:p>
    <w:p w14:paraId="6318609C" w14:textId="77777777" w:rsidR="00344979" w:rsidRPr="00344979" w:rsidRDefault="00344979" w:rsidP="00344979">
      <w:pPr>
        <w:spacing w:line="480" w:lineRule="auto"/>
        <w:jc w:val="both"/>
        <w:rPr>
          <w:b/>
          <w:sz w:val="22"/>
          <w:szCs w:val="22"/>
        </w:rPr>
      </w:pPr>
      <w:r w:rsidRPr="00344979">
        <w:rPr>
          <w:b/>
          <w:sz w:val="22"/>
          <w:szCs w:val="22"/>
        </w:rPr>
        <w:t>Appendix A</w:t>
      </w:r>
    </w:p>
    <w:p w14:paraId="393F3017" w14:textId="77777777" w:rsidR="00344979" w:rsidRPr="00AB0595" w:rsidRDefault="00344979" w:rsidP="00344979">
      <w:pPr>
        <w:spacing w:line="480" w:lineRule="auto"/>
        <w:jc w:val="both"/>
        <w:rPr>
          <w:sz w:val="22"/>
          <w:szCs w:val="22"/>
        </w:rPr>
      </w:pPr>
      <w:r w:rsidRPr="00AB0595">
        <w:rPr>
          <w:sz w:val="22"/>
          <w:szCs w:val="22"/>
        </w:rPr>
        <w:t xml:space="preserve">Table 1. Regression coefficients for cause specific </w:t>
      </w:r>
      <w:r>
        <w:rPr>
          <w:sz w:val="22"/>
          <w:szCs w:val="22"/>
        </w:rPr>
        <w:t xml:space="preserve">male </w:t>
      </w:r>
      <w:r w:rsidRPr="00AB0595">
        <w:rPr>
          <w:sz w:val="22"/>
          <w:szCs w:val="22"/>
        </w:rPr>
        <w:t xml:space="preserve">mortality (log) and mean GDP (log) by age group and percentage change in mortality rate from 10% increase in mean GDP. </w:t>
      </w:r>
    </w:p>
    <w:p w14:paraId="4824C004" w14:textId="77777777" w:rsidR="00344979" w:rsidRPr="00AB0595" w:rsidRDefault="00344979" w:rsidP="00344979">
      <w:pPr>
        <w:jc w:val="both"/>
        <w:rPr>
          <w:rFonts w:asciiTheme="majorHAnsi" w:hAnsiTheme="majorHAnsi"/>
          <w:sz w:val="22"/>
          <w:szCs w:val="22"/>
        </w:rPr>
      </w:pP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809"/>
        <w:gridCol w:w="952"/>
        <w:gridCol w:w="952"/>
        <w:gridCol w:w="952"/>
        <w:gridCol w:w="952"/>
        <w:gridCol w:w="952"/>
        <w:gridCol w:w="952"/>
      </w:tblGrid>
      <w:tr w:rsidR="00344979" w:rsidRPr="00AB0595" w14:paraId="6F54F969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44E7353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Males</w:t>
            </w:r>
          </w:p>
        </w:tc>
        <w:tc>
          <w:tcPr>
            <w:tcW w:w="366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74F2528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egression Coefficient and 95% CI</w:t>
            </w:r>
          </w:p>
        </w:tc>
        <w:tc>
          <w:tcPr>
            <w:tcW w:w="2856" w:type="dxa"/>
            <w:gridSpan w:val="3"/>
            <w:tcBorders>
              <w:lef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0F55F2E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ercentage Change in Mortality Rate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for 10% increase in mean GPD</w:t>
            </w:r>
          </w:p>
        </w:tc>
      </w:tr>
      <w:tr w:rsidR="00344979" w:rsidRPr="00AB0595" w14:paraId="731B3C8D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29F11B6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21B4BB0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2D788E8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0500C2B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093A88A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25991B8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7DC2C27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33AC468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ower</w:t>
            </w:r>
          </w:p>
        </w:tc>
      </w:tr>
      <w:tr w:rsidR="00344979" w:rsidRPr="00AB0595" w14:paraId="4FA94F1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76EEE94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All Caus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4679276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30E8B08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69C9AB7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78C3244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7153BF4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34DD56C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2A56668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344979" w:rsidRPr="00AB0595" w14:paraId="28811200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D4D239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035A3A3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5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777D68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B6CBEC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7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5DF765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3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48CBBB3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5.98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ADA6ED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6.99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8DA447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97</w:t>
            </w:r>
          </w:p>
        </w:tc>
      </w:tr>
      <w:tr w:rsidR="00344979" w:rsidRPr="00AB0595" w14:paraId="457AEA3A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A9C472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5862124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5653FA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5847090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3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83185C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8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5EE67E1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38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B7FD47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8.5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206446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6.24</w:t>
            </w:r>
          </w:p>
        </w:tc>
      </w:tr>
      <w:tr w:rsidR="00344979" w:rsidRPr="00AB0595" w14:paraId="19E4FCBF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7787F8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04C0267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3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5A90A2A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79BDEC4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61EAF2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4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623102D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92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D45DB8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5.69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C02939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14</w:t>
            </w:r>
          </w:p>
        </w:tc>
      </w:tr>
      <w:tr w:rsidR="00344979" w:rsidRPr="00AB0595" w14:paraId="2C8059D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0C0ECA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04437E2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C4BCD4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730EEEB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7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EE9062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3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6C9E381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7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CDBE65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36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6B1F580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11</w:t>
            </w:r>
          </w:p>
        </w:tc>
      </w:tr>
      <w:tr w:rsidR="00344979" w:rsidRPr="00AB0595" w14:paraId="5A39C50D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3032C3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3BC388F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576AC09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56BAF5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F3326F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686B146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92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6EFA3CE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4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100794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40</w:t>
            </w:r>
          </w:p>
        </w:tc>
      </w:tr>
      <w:tr w:rsidR="00344979" w:rsidRPr="00AB0595" w14:paraId="6038D8E2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549744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1DFE27C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2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A49A7E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6BA5CB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683F3F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2F32D42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1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C02717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7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4C838D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46</w:t>
            </w:r>
          </w:p>
        </w:tc>
      </w:tr>
      <w:tr w:rsidR="00344979" w:rsidRPr="00AB0595" w14:paraId="4F5BFB61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7FE534F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Communicabl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172D999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4B68D4D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0FBA50C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79B9311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509C260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116CA8A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108EBFA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344979" w:rsidRPr="00AB0595" w14:paraId="54D391CF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A68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97A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61EEB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103D5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0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48C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73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3AF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185765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1ABD0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6.72</w:t>
            </w:r>
          </w:p>
        </w:tc>
      </w:tr>
      <w:tr w:rsidR="00344979" w:rsidRPr="00AB0595" w14:paraId="07729E34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963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1BB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3923D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21637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3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F2E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E76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0.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F23A6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1.7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B8752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8.68</w:t>
            </w:r>
          </w:p>
        </w:tc>
      </w:tr>
      <w:tr w:rsidR="00344979" w:rsidRPr="00AB0595" w14:paraId="6D15247C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E63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989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7E697F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5FF68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1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99A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F0B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8.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85794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8ACE3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35</w:t>
            </w:r>
          </w:p>
        </w:tc>
      </w:tr>
      <w:tr w:rsidR="00344979" w:rsidRPr="00AB0595" w14:paraId="39969FB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59E7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E09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81FFB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3CD68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670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7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DA1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8.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AFEBC2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6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854AE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02</w:t>
            </w:r>
          </w:p>
        </w:tc>
      </w:tr>
      <w:tr w:rsidR="00344979" w:rsidRPr="00AB0595" w14:paraId="04AC5AD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DA4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31A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F9A4E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38BAF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0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74C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7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169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4F807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FFE2C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6.47</w:t>
            </w:r>
          </w:p>
        </w:tc>
      </w:tr>
      <w:tr w:rsidR="00344979" w:rsidRPr="00AB0595" w14:paraId="31310F2C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B74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488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128CC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7AEB1E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0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23C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8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F43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7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BAA06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A94E6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6.31</w:t>
            </w:r>
          </w:p>
        </w:tc>
      </w:tr>
      <w:tr w:rsidR="00344979" w:rsidRPr="00AB0595" w14:paraId="4C9FC9FC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21FD15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Non - Communicabl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9AEE5F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25B871F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2FF9170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1F4480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37BCCA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0F67A8B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16BF86B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44979" w:rsidRPr="00AB0595" w14:paraId="6C35081B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A88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370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C560EA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C7C702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B2C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6CF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DBE09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9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E43703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2</w:t>
            </w:r>
          </w:p>
        </w:tc>
      </w:tr>
      <w:tr w:rsidR="00344979" w:rsidRPr="00AB0595" w14:paraId="3EB9E61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4E60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60F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2C00A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22C1B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682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8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304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177EFA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4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31CE0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72</w:t>
            </w:r>
          </w:p>
        </w:tc>
      </w:tr>
      <w:tr w:rsidR="00344979" w:rsidRPr="00AB0595" w14:paraId="45C7C583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E53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34E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CAFA9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FCE0F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BA6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C44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ABCC5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4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CB715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18</w:t>
            </w:r>
          </w:p>
        </w:tc>
      </w:tr>
      <w:tr w:rsidR="00344979" w:rsidRPr="00AB0595" w14:paraId="40EFBFE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1013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7D0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1479A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8B6B5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852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0AE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5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7407D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5CD1F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6</w:t>
            </w:r>
          </w:p>
        </w:tc>
      </w:tr>
      <w:tr w:rsidR="00344979" w:rsidRPr="00AB0595" w14:paraId="09F659D4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E71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A70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1FC3A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CA1F77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998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4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BA7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B3583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5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4B332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2</w:t>
            </w:r>
          </w:p>
        </w:tc>
      </w:tr>
      <w:tr w:rsidR="00344979" w:rsidRPr="00AB0595" w14:paraId="3DDCF2A0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DAC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F58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BD217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B922F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7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ACE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4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FD1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8C54E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5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0A17A4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33</w:t>
            </w:r>
          </w:p>
        </w:tc>
      </w:tr>
      <w:tr w:rsidR="00344979" w:rsidRPr="00AB0595" w14:paraId="1FA3E8CC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6054AF2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jury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BCF580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4C70287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05CCE14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FEB334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D1B773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41B8A6C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63E33CE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44979" w:rsidRPr="00AB0595" w14:paraId="0525B16A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982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D2E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53C84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7383BF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491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5AE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5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9D690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6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D395C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47</w:t>
            </w:r>
          </w:p>
        </w:tc>
      </w:tr>
      <w:tr w:rsidR="00344979" w:rsidRPr="00AB0595" w14:paraId="0BA82674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D2E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AB0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E6E23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822EE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221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F76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5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AF91A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73559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53</w:t>
            </w:r>
          </w:p>
        </w:tc>
      </w:tr>
      <w:tr w:rsidR="00344979" w:rsidRPr="00AB0595" w14:paraId="1EC5290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EF6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41C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72DAC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3F4D8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C99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BE9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A87AE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80A84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50</w:t>
            </w:r>
          </w:p>
        </w:tc>
      </w:tr>
      <w:tr w:rsidR="00344979" w:rsidRPr="00AB0595" w14:paraId="23237A72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4AF7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369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17B1F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146DC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86C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2FD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24AB4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4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CAFB9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9</w:t>
            </w:r>
          </w:p>
        </w:tc>
      </w:tr>
      <w:tr w:rsidR="00344979" w:rsidRPr="00AB0595" w14:paraId="5AFA2515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3B0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970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A470FC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Theme="majorHAnsi" w:eastAsia="Times New Roman" w:hAnsiTheme="majorHAnsi" w:cs="Times New Roman"/>
                <w:sz w:val="22"/>
                <w:szCs w:val="22"/>
              </w:rPr>
              <w:t>0.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8F490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E82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1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68F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5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BDEAC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E4861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1.16</w:t>
            </w:r>
          </w:p>
        </w:tc>
      </w:tr>
      <w:tr w:rsidR="00344979" w:rsidRPr="00AB0595" w14:paraId="35CD5381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7DF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E5F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D4E76A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Theme="majorHAnsi" w:eastAsia="Times New Roman" w:hAnsiTheme="majorHAnsi" w:cs="Times New Roman"/>
                <w:sz w:val="22"/>
                <w:szCs w:val="22"/>
              </w:rPr>
              <w:t>0.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BE927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D71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3F4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D39FC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A5056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59</w:t>
            </w:r>
          </w:p>
        </w:tc>
      </w:tr>
    </w:tbl>
    <w:p w14:paraId="210944D8" w14:textId="77777777" w:rsidR="00344979" w:rsidRPr="00AB0595" w:rsidRDefault="00344979" w:rsidP="00344979">
      <w:pPr>
        <w:jc w:val="both"/>
        <w:rPr>
          <w:rFonts w:asciiTheme="majorHAnsi" w:hAnsiTheme="majorHAnsi"/>
          <w:sz w:val="22"/>
          <w:szCs w:val="22"/>
        </w:rPr>
      </w:pPr>
    </w:p>
    <w:p w14:paraId="7BA2E928" w14:textId="77777777" w:rsidR="00344979" w:rsidRPr="00AB0595" w:rsidRDefault="00344979" w:rsidP="00344979">
      <w:pPr>
        <w:jc w:val="both"/>
        <w:rPr>
          <w:rFonts w:asciiTheme="majorHAnsi" w:hAnsiTheme="majorHAnsi"/>
          <w:sz w:val="22"/>
          <w:szCs w:val="22"/>
        </w:rPr>
      </w:pPr>
      <w:r w:rsidRPr="00AB0595">
        <w:rPr>
          <w:rFonts w:asciiTheme="majorHAnsi" w:hAnsiTheme="majorHAnsi"/>
          <w:sz w:val="22"/>
          <w:szCs w:val="22"/>
        </w:rPr>
        <w:lastRenderedPageBreak/>
        <w:br w:type="page"/>
      </w:r>
    </w:p>
    <w:p w14:paraId="33D7A9CE" w14:textId="77777777" w:rsidR="00344979" w:rsidRPr="00AB0595" w:rsidRDefault="00344979" w:rsidP="00344979">
      <w:pPr>
        <w:spacing w:line="480" w:lineRule="auto"/>
        <w:jc w:val="both"/>
        <w:rPr>
          <w:sz w:val="22"/>
          <w:szCs w:val="22"/>
        </w:rPr>
      </w:pPr>
      <w:r w:rsidRPr="00AB0595">
        <w:rPr>
          <w:sz w:val="22"/>
          <w:szCs w:val="22"/>
        </w:rPr>
        <w:t xml:space="preserve">Table 2. Regression coefficients for cause specific </w:t>
      </w:r>
      <w:r>
        <w:rPr>
          <w:sz w:val="22"/>
          <w:szCs w:val="22"/>
        </w:rPr>
        <w:t xml:space="preserve">female </w:t>
      </w:r>
      <w:r w:rsidRPr="00AB0595">
        <w:rPr>
          <w:sz w:val="22"/>
          <w:szCs w:val="22"/>
        </w:rPr>
        <w:t xml:space="preserve">mortality (log) and mean GDP (log) by age group and percentage change in mortality rate from 10% increase in mean GDP. </w:t>
      </w:r>
    </w:p>
    <w:p w14:paraId="739A0A7E" w14:textId="77777777" w:rsidR="00344979" w:rsidRPr="00AB0595" w:rsidRDefault="00344979" w:rsidP="00344979">
      <w:pPr>
        <w:jc w:val="both"/>
        <w:rPr>
          <w:rFonts w:asciiTheme="majorHAnsi" w:hAnsiTheme="majorHAnsi"/>
          <w:sz w:val="22"/>
          <w:szCs w:val="22"/>
        </w:rPr>
      </w:pP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809"/>
        <w:gridCol w:w="952"/>
        <w:gridCol w:w="952"/>
        <w:gridCol w:w="952"/>
        <w:gridCol w:w="952"/>
        <w:gridCol w:w="952"/>
        <w:gridCol w:w="952"/>
      </w:tblGrid>
      <w:tr w:rsidR="00344979" w:rsidRPr="00AB0595" w14:paraId="02EF7921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779168A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Females</w:t>
            </w:r>
          </w:p>
        </w:tc>
        <w:tc>
          <w:tcPr>
            <w:tcW w:w="366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2067AED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egression Coefficient and 95% CI</w:t>
            </w:r>
          </w:p>
        </w:tc>
        <w:tc>
          <w:tcPr>
            <w:tcW w:w="2856" w:type="dxa"/>
            <w:gridSpan w:val="3"/>
            <w:tcBorders>
              <w:lef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44AB83E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ercentage Change in Mortality Rate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for 10% increase in mean GDP</w:t>
            </w:r>
          </w:p>
        </w:tc>
      </w:tr>
      <w:tr w:rsidR="00344979" w:rsidRPr="00AB0595" w14:paraId="03A7548F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38069C6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70AB558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77FD877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5442D5A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230AE6B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744106A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7DA8A27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496D5D7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ower</w:t>
            </w:r>
          </w:p>
        </w:tc>
      </w:tr>
      <w:tr w:rsidR="00344979" w:rsidRPr="00AB0595" w14:paraId="436933B1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4563998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All Caus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19050CD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71CA23D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72CDCE7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5C77741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6DAD78B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32FDB11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497FB5A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344979" w:rsidRPr="00AB0595" w14:paraId="4CB1F79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5F0ED9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76D756A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8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E232EB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66C4D0D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78BB8B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3639452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6.32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E1FB83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33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1EC2E1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5.29</w:t>
            </w:r>
          </w:p>
        </w:tc>
      </w:tr>
      <w:tr w:rsidR="00344979" w:rsidRPr="00AB0595" w14:paraId="63A29ECC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274024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1788D80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5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77D55EA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F9C6CF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F0DA40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7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095AD8B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8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7D38D07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8.96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7A1C22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6.63</w:t>
            </w:r>
          </w:p>
        </w:tc>
      </w:tr>
      <w:tr w:rsidR="00344979" w:rsidRPr="00AB0595" w14:paraId="08756A24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0B2D44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178644F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50F9E5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33AC38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06AF96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32EF314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5.56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D42152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6.39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B3196D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72</w:t>
            </w:r>
          </w:p>
        </w:tc>
      </w:tr>
      <w:tr w:rsidR="00344979" w:rsidRPr="00AB0595" w14:paraId="7634D6A3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B758FF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0821BD7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8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16F69C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7A3A03C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EAFFF9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60ED78C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47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1406A1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5.17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6F3242A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77</w:t>
            </w:r>
          </w:p>
        </w:tc>
      </w:tr>
      <w:tr w:rsidR="00344979" w:rsidRPr="00AB0595" w14:paraId="414499DF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41B2BB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0168F91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3292A5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D49576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1AA873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5612DA2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1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C48878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82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7583183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37</w:t>
            </w:r>
          </w:p>
        </w:tc>
      </w:tr>
      <w:tr w:rsidR="00344979" w:rsidRPr="00AB0595" w14:paraId="29F9CE07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FCFDA2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63F0D15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6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89C32C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B53CD6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8FC10E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4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692267D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5.2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67F71DE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6.32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E428BC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14</w:t>
            </w:r>
          </w:p>
        </w:tc>
      </w:tr>
      <w:tr w:rsidR="00344979" w:rsidRPr="00AB0595" w14:paraId="71465495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6F61AFD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Communicabl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11A4C2E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78D4BC2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1443078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6A84741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7667BE4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04FC5F2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60DBF4A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344979" w:rsidRPr="00AB0595" w14:paraId="15D0D0AA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B9C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3B6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09451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AC746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30D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7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BD1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8.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3FA65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5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7DC9F1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07</w:t>
            </w:r>
          </w:p>
        </w:tc>
      </w:tr>
      <w:tr w:rsidR="00344979" w:rsidRPr="00AB0595" w14:paraId="3DE57AEA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B4E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66D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03831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ECA074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34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8EC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9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12C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0.5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125BD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2.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5A8D2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00</w:t>
            </w:r>
          </w:p>
        </w:tc>
      </w:tr>
      <w:tr w:rsidR="00344979" w:rsidRPr="00AB0595" w14:paraId="31ACBD9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3ED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BF0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F5B34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FEC694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15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01D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4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B48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BD4D5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0.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4D331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73</w:t>
            </w:r>
          </w:p>
        </w:tc>
      </w:tr>
      <w:tr w:rsidR="00344979" w:rsidRPr="00AB0595" w14:paraId="47F7EDB2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F5F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C43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52AC5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A9E26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1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E1E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4BD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8.7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681466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76FDE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40</w:t>
            </w:r>
          </w:p>
        </w:tc>
      </w:tr>
      <w:tr w:rsidR="00344979" w:rsidRPr="00AB0595" w14:paraId="19332DA7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B0E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CB8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9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38FCC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646D02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15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9BA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FDB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8.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448FA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0.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48C82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7.51</w:t>
            </w:r>
          </w:p>
        </w:tc>
      </w:tr>
      <w:tr w:rsidR="00344979" w:rsidRPr="00AB0595" w14:paraId="65883E9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1CF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D32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AC159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C58DE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2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083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88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172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9.8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B30AD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1.5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B37B2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8.07</w:t>
            </w:r>
          </w:p>
        </w:tc>
      </w:tr>
      <w:tr w:rsidR="00344979" w:rsidRPr="00AB0595" w14:paraId="0634D860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6D70DC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Non - Communicabl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337CDE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3EE3E00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4715573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8BF8C1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76DD6D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1BD7244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2797D0E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44979" w:rsidRPr="00AB0595" w14:paraId="09C5EC35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9AC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0EE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306D6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E1550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639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F88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8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627C7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6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4D626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02</w:t>
            </w:r>
          </w:p>
        </w:tc>
      </w:tr>
      <w:tr w:rsidR="00344979" w:rsidRPr="00AB0595" w14:paraId="0D7ECCF5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635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531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0B08D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602E5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F64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FBD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BCAFE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6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B5760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86</w:t>
            </w:r>
          </w:p>
        </w:tc>
      </w:tr>
      <w:tr w:rsidR="00344979" w:rsidRPr="00AB0595" w14:paraId="15879B2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8C9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A3C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6ADD7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BFA4A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926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373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11A6E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3D8E4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47</w:t>
            </w:r>
          </w:p>
        </w:tc>
      </w:tr>
      <w:tr w:rsidR="00344979" w:rsidRPr="00AB0595" w14:paraId="52582835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F7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70E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5A67B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49BA9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D86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9AB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3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B29B6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01424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8</w:t>
            </w:r>
          </w:p>
        </w:tc>
      </w:tr>
      <w:tr w:rsidR="00344979" w:rsidRPr="00AB0595" w14:paraId="664CE73F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B5C9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A0F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E80AD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F464D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A52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B37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3AB8F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6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D6036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9</w:t>
            </w:r>
          </w:p>
        </w:tc>
      </w:tr>
      <w:tr w:rsidR="00344979" w:rsidRPr="00AB0595" w14:paraId="61C4911D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468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D54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DBB56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CBC5A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743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D53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198A0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D04A7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55</w:t>
            </w:r>
          </w:p>
        </w:tc>
      </w:tr>
      <w:tr w:rsidR="00344979" w:rsidRPr="00AB0595" w14:paraId="4EAF39D5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CFFEAF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jury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0E6C38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7FE6EC4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590427E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F7BB25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775A34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17049A7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26A6239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44979" w:rsidRPr="00AB0595" w14:paraId="659813E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772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AD5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60AE55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0C8661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204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83A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6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2BB16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7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40CA2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53</w:t>
            </w:r>
          </w:p>
        </w:tc>
      </w:tr>
      <w:tr w:rsidR="00344979" w:rsidRPr="00AB0595" w14:paraId="328E374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828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528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20DF7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289AF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4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AFF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DC5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5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89A29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4.6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2F6DA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54</w:t>
            </w:r>
          </w:p>
        </w:tc>
      </w:tr>
      <w:tr w:rsidR="00344979" w:rsidRPr="00AB0595" w14:paraId="78D9EC75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343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469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C8437E4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7611DA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3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E12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8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DD5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5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6476CC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3.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2613F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74</w:t>
            </w:r>
          </w:p>
        </w:tc>
      </w:tr>
      <w:tr w:rsidR="00344979" w:rsidRPr="00AB0595" w14:paraId="255A4854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480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1FC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85330C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042DF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8DE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D3D3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C9617B2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1803E6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9</w:t>
            </w:r>
          </w:p>
        </w:tc>
      </w:tr>
      <w:tr w:rsidR="00344979" w:rsidRPr="00AB0595" w14:paraId="717D41E2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573B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0BF8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2916C9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Theme="majorHAnsi" w:eastAsia="Times New Roman" w:hAnsiTheme="majorHAnsi" w:cs="Times New Roman"/>
                <w:sz w:val="22"/>
                <w:szCs w:val="22"/>
              </w:rPr>
              <w:t>0.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15C1A3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4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EAA0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E7D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23377F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14C2AE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15</w:t>
            </w:r>
          </w:p>
        </w:tc>
      </w:tr>
      <w:tr w:rsidR="00344979" w:rsidRPr="00AB0595" w14:paraId="2A8156C7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6F8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FC65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735A87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&lt;</w:t>
            </w: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64AA7D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2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3A4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0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05E9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1.5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096F6B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2.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704496A" w14:textId="77777777" w:rsidR="00344979" w:rsidRPr="00AB0595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AB0595">
              <w:rPr>
                <w:rFonts w:asciiTheme="majorHAnsi" w:eastAsia="Times New Roman" w:hAnsiTheme="majorHAnsi" w:cs="Times New Roman"/>
                <w:sz w:val="22"/>
                <w:szCs w:val="22"/>
              </w:rPr>
              <w:t>-0.63</w:t>
            </w:r>
          </w:p>
        </w:tc>
      </w:tr>
    </w:tbl>
    <w:p w14:paraId="3EEAE004" w14:textId="77777777" w:rsidR="00344979" w:rsidRDefault="00344979" w:rsidP="00344979">
      <w:pPr>
        <w:jc w:val="both"/>
      </w:pPr>
    </w:p>
    <w:p w14:paraId="53A0DD7B" w14:textId="77777777" w:rsidR="00344979" w:rsidRDefault="00344979" w:rsidP="00344979">
      <w:pPr>
        <w:jc w:val="both"/>
      </w:pPr>
    </w:p>
    <w:p w14:paraId="5D5DA454" w14:textId="77777777" w:rsidR="00344979" w:rsidRDefault="00344979" w:rsidP="00344979">
      <w:pPr>
        <w:jc w:val="both"/>
      </w:pPr>
    </w:p>
    <w:p w14:paraId="6C7612E3" w14:textId="77777777" w:rsidR="00344979" w:rsidRDefault="00344979" w:rsidP="00344979">
      <w:pPr>
        <w:spacing w:line="480" w:lineRule="auto"/>
        <w:jc w:val="both"/>
        <w:rPr>
          <w:b/>
          <w:sz w:val="22"/>
          <w:szCs w:val="22"/>
        </w:rPr>
      </w:pPr>
    </w:p>
    <w:p w14:paraId="08BF8FA5" w14:textId="77777777" w:rsidR="00344979" w:rsidRDefault="00344979" w:rsidP="00344979">
      <w:pPr>
        <w:spacing w:line="480" w:lineRule="auto"/>
        <w:jc w:val="both"/>
        <w:rPr>
          <w:b/>
          <w:sz w:val="22"/>
          <w:szCs w:val="22"/>
        </w:rPr>
      </w:pPr>
    </w:p>
    <w:p w14:paraId="37F6661D" w14:textId="77777777" w:rsidR="00344979" w:rsidRPr="005341AD" w:rsidRDefault="00344979" w:rsidP="00344979">
      <w:pPr>
        <w:spacing w:line="480" w:lineRule="auto"/>
        <w:jc w:val="both"/>
        <w:rPr>
          <w:b/>
          <w:sz w:val="22"/>
          <w:szCs w:val="22"/>
        </w:rPr>
      </w:pPr>
      <w:r w:rsidRPr="005341AD">
        <w:rPr>
          <w:b/>
          <w:sz w:val="22"/>
          <w:szCs w:val="22"/>
        </w:rPr>
        <w:t>Appendix B</w:t>
      </w:r>
    </w:p>
    <w:p w14:paraId="02B830B8" w14:textId="77777777" w:rsidR="00344979" w:rsidRPr="00E77D7A" w:rsidRDefault="00344979" w:rsidP="00344979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able 3</w:t>
      </w:r>
      <w:r w:rsidRPr="00E77D7A">
        <w:rPr>
          <w:sz w:val="22"/>
          <w:szCs w:val="22"/>
        </w:rPr>
        <w:t xml:space="preserve">. Regression coefficients for male cause specific mortality (log) and </w:t>
      </w:r>
      <w:r>
        <w:rPr>
          <w:sz w:val="22"/>
          <w:szCs w:val="22"/>
        </w:rPr>
        <w:t>Gini</w:t>
      </w:r>
      <w:r w:rsidRPr="00E77D7A">
        <w:rPr>
          <w:sz w:val="22"/>
          <w:szCs w:val="22"/>
        </w:rPr>
        <w:t xml:space="preserve"> coefficient adjusted for mean GDP by age group. Also showing percentage change in mortality rate from one unit </w:t>
      </w:r>
      <w:r w:rsidRPr="00E77D7A">
        <w:rPr>
          <w:i/>
          <w:sz w:val="22"/>
          <w:szCs w:val="22"/>
        </w:rPr>
        <w:t>increase</w:t>
      </w:r>
      <w:r w:rsidRPr="00E77D7A">
        <w:rPr>
          <w:sz w:val="22"/>
          <w:szCs w:val="22"/>
        </w:rPr>
        <w:t xml:space="preserve"> in </w:t>
      </w:r>
      <w:r>
        <w:rPr>
          <w:sz w:val="22"/>
          <w:szCs w:val="22"/>
        </w:rPr>
        <w:t>Gini</w:t>
      </w:r>
      <w:r w:rsidRPr="00E77D7A">
        <w:rPr>
          <w:sz w:val="22"/>
          <w:szCs w:val="22"/>
        </w:rPr>
        <w:t xml:space="preserve"> coefficient (increased inequality).</w:t>
      </w:r>
    </w:p>
    <w:p w14:paraId="6F31AF93" w14:textId="77777777" w:rsidR="00344979" w:rsidRPr="00E77D7A" w:rsidRDefault="00344979" w:rsidP="00344979">
      <w:pPr>
        <w:jc w:val="both"/>
        <w:rPr>
          <w:rFonts w:asciiTheme="majorHAnsi" w:hAnsiTheme="majorHAnsi"/>
          <w:sz w:val="22"/>
          <w:szCs w:val="22"/>
        </w:rPr>
      </w:pP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809"/>
        <w:gridCol w:w="952"/>
        <w:gridCol w:w="952"/>
        <w:gridCol w:w="952"/>
        <w:gridCol w:w="952"/>
        <w:gridCol w:w="952"/>
        <w:gridCol w:w="952"/>
      </w:tblGrid>
      <w:tr w:rsidR="00344979" w:rsidRPr="00E77D7A" w14:paraId="63B0D4C2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6029851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Males</w:t>
            </w:r>
          </w:p>
        </w:tc>
        <w:tc>
          <w:tcPr>
            <w:tcW w:w="366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33E41A2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egression Coefficient and 95% CI</w:t>
            </w:r>
          </w:p>
        </w:tc>
        <w:tc>
          <w:tcPr>
            <w:tcW w:w="2856" w:type="dxa"/>
            <w:gridSpan w:val="3"/>
            <w:tcBorders>
              <w:lef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50CD011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ercentage Change in Mortality Rate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for 1 unit increase in Gini</w:t>
            </w:r>
          </w:p>
        </w:tc>
      </w:tr>
      <w:tr w:rsidR="00344979" w:rsidRPr="00E77D7A" w14:paraId="76A2F6C7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11DEEFC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30A2060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52CD243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22F403C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0641343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0E7E17A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165E0F1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3175289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ower</w:t>
            </w:r>
          </w:p>
        </w:tc>
      </w:tr>
      <w:tr w:rsidR="00344979" w:rsidRPr="00E77D7A" w14:paraId="1E486CD1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64E22CE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All Caus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53E1501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05CA68B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411FC63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7B04EDD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07266A7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67CE303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6C1C8C8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344979" w:rsidRPr="00E77D7A" w14:paraId="428F122D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B8349F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56B88F5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3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160194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5EB6B1B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1CD0CD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5272FC2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28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040792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8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64739E5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74</w:t>
            </w:r>
          </w:p>
        </w:tc>
      </w:tr>
      <w:tr w:rsidR="00344979" w:rsidRPr="00E77D7A" w14:paraId="09C2AEF8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5B931A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2CB1827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5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0E70A0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A78F04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CA7D5E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4DC5B22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56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450FEC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92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249F18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4.23</w:t>
            </w:r>
          </w:p>
        </w:tc>
      </w:tr>
      <w:tr w:rsidR="00344979" w:rsidRPr="00E77D7A" w14:paraId="2D6D12C0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CBF100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18D77FC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5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E4E43A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B85F3E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4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CEB7C8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1116029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48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46D4A3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4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FC616F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56</w:t>
            </w:r>
          </w:p>
        </w:tc>
      </w:tr>
      <w:tr w:rsidR="00344979" w:rsidRPr="00E77D7A" w14:paraId="1A323121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C75089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40D8906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F29AF8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D402A5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1A4D99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3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5C3D5AF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46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8D7842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6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EF6B95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30</w:t>
            </w:r>
          </w:p>
        </w:tc>
      </w:tr>
      <w:tr w:rsidR="00344979" w:rsidRPr="00E77D7A" w14:paraId="1FE7D8C0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2937AA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3ED462C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74DF5D6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80E960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7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29E562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2F5BADD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4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6B29209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75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3D43AF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13</w:t>
            </w:r>
          </w:p>
        </w:tc>
      </w:tr>
      <w:tr w:rsidR="00344979" w:rsidRPr="00E77D7A" w14:paraId="3AB1E9DB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C72F34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00EAAC4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8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5DEF07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4BBB73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070577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70D8BA6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8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573445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97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721214B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71</w:t>
            </w:r>
          </w:p>
        </w:tc>
      </w:tr>
      <w:tr w:rsidR="00344979" w:rsidRPr="00E77D7A" w14:paraId="7A659C54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566538B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Communicabl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043DD39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52EB458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26D67D8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0D9A235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6D4BB4F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0C6B916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15B5CC2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344979" w:rsidRPr="00E77D7A" w14:paraId="0CD2A34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2A2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890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20FB1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4CF09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2E1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8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F76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AA1C8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2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157FC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4.93</w:t>
            </w:r>
          </w:p>
        </w:tc>
      </w:tr>
      <w:tr w:rsidR="00344979" w:rsidRPr="00E77D7A" w14:paraId="746A21AF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E629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EA2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2B0BC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7044B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BFE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63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F86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4.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2E62E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9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9655E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6.48</w:t>
            </w:r>
          </w:p>
        </w:tc>
      </w:tr>
      <w:tr w:rsidR="00344979" w:rsidRPr="00E77D7A" w14:paraId="1C354E45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B1B3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71A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67223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98E4C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3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D0A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58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58E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4.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B885A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EB916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5.96</w:t>
            </w:r>
          </w:p>
        </w:tc>
      </w:tr>
      <w:tr w:rsidR="00344979" w:rsidRPr="00E77D7A" w14:paraId="6C100108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759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41D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AE344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18BF4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73D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6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DA6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4.6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13513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1FCD3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6.42</w:t>
            </w:r>
          </w:p>
        </w:tc>
      </w:tr>
      <w:tr w:rsidR="00344979" w:rsidRPr="00E77D7A" w14:paraId="768ACA0A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722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87A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AFCA7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F7051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C5E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6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0FA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4.8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80404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2DB52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6.67</w:t>
            </w:r>
          </w:p>
        </w:tc>
      </w:tr>
      <w:tr w:rsidR="00344979" w:rsidRPr="00E77D7A" w14:paraId="75A70D0A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E90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941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32714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30522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DC1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6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FE6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5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76B1C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8EA6F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6.97</w:t>
            </w:r>
          </w:p>
        </w:tc>
      </w:tr>
      <w:tr w:rsidR="00344979" w:rsidRPr="00E77D7A" w14:paraId="0211FF0F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4AC404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Non - Communicabl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F29CEC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01EDDDD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1D635FC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85E791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B58346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71DE62F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7B86EBD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44979" w:rsidRPr="00E77D7A" w14:paraId="14BD7C53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8A3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0AF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66CD02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D38DE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5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EDD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4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448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4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21B19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4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7A65FF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44</w:t>
            </w:r>
          </w:p>
        </w:tc>
      </w:tr>
      <w:tr w:rsidR="00344979" w:rsidRPr="00E77D7A" w14:paraId="34FC5403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748F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997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3899E55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8BD64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3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52D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9F8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B17130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F427E8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12</w:t>
            </w:r>
          </w:p>
        </w:tc>
      </w:tr>
      <w:tr w:rsidR="00344979" w:rsidRPr="00E77D7A" w14:paraId="520ED5F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CAA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96F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168EED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4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75EF4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1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D7E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9F1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6312B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1.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D1DCC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56</w:t>
            </w:r>
          </w:p>
        </w:tc>
      </w:tr>
      <w:tr w:rsidR="00344979" w:rsidRPr="00E77D7A" w14:paraId="496B497D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511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5ED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FC06E6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2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A16B6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1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99E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3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B35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4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82FA6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1.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CE53A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31</w:t>
            </w:r>
          </w:p>
        </w:tc>
      </w:tr>
      <w:tr w:rsidR="00344979" w:rsidRPr="00E77D7A" w14:paraId="59079983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1FD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713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526EEC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8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763E0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95A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DC3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5D4E41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3EBDE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60</w:t>
            </w:r>
          </w:p>
        </w:tc>
      </w:tr>
      <w:tr w:rsidR="00344979" w:rsidRPr="00E77D7A" w14:paraId="58760CA0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90D9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E28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C1F165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2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56961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3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E25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6E4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4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27CE45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501D0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13</w:t>
            </w:r>
          </w:p>
        </w:tc>
      </w:tr>
      <w:tr w:rsidR="00344979" w:rsidRPr="00E77D7A" w14:paraId="4E4AA18F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3CF3EC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jury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0A90EC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70A9772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304D2B9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B8D76F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D192C3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69C2B91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6E4453A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44979" w:rsidRPr="00E77D7A" w14:paraId="5BBA9699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CE1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BB0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CD7BE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17BCB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8F5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E47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5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50530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8CD45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04</w:t>
            </w:r>
          </w:p>
        </w:tc>
      </w:tr>
      <w:tr w:rsidR="00344979" w:rsidRPr="00E77D7A" w14:paraId="6F2FC64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54A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97A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65C27A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2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2E28FE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37C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980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8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81EF2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C052A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27</w:t>
            </w:r>
          </w:p>
        </w:tc>
      </w:tr>
      <w:tr w:rsidR="00344979" w:rsidRPr="00E77D7A" w14:paraId="2F50C774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7EE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DC7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123B3D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3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77589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1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8DD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9F9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95257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1.5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CA775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60</w:t>
            </w:r>
          </w:p>
        </w:tc>
      </w:tr>
      <w:tr w:rsidR="00344979" w:rsidRPr="00E77D7A" w14:paraId="59618E63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0833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635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6A286B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9D4C5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15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6E2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4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2E0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5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E59F0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1.4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12EED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37</w:t>
            </w:r>
          </w:p>
        </w:tc>
      </w:tr>
      <w:tr w:rsidR="00344979" w:rsidRPr="00E77D7A" w14:paraId="7637D677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557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867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62E4C4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4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EF030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5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01F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3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7C2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2819A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5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F6CA66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31</w:t>
            </w:r>
          </w:p>
        </w:tc>
      </w:tr>
      <w:tr w:rsidR="00344979" w:rsidRPr="00E77D7A" w14:paraId="11BC112C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7D6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C11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DA860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55230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4F1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D79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0647D5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29695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16</w:t>
            </w:r>
          </w:p>
        </w:tc>
      </w:tr>
    </w:tbl>
    <w:p w14:paraId="76EB7490" w14:textId="77777777" w:rsidR="00344979" w:rsidRPr="00E77D7A" w:rsidRDefault="00344979" w:rsidP="00344979">
      <w:pPr>
        <w:jc w:val="both"/>
        <w:rPr>
          <w:rFonts w:asciiTheme="majorHAnsi" w:hAnsiTheme="majorHAnsi"/>
          <w:sz w:val="22"/>
          <w:szCs w:val="22"/>
        </w:rPr>
      </w:pPr>
    </w:p>
    <w:p w14:paraId="41E39F44" w14:textId="77777777" w:rsidR="00344979" w:rsidRDefault="00344979" w:rsidP="00344979">
      <w:pPr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page"/>
      </w:r>
    </w:p>
    <w:p w14:paraId="5461BD5B" w14:textId="77777777" w:rsidR="00344979" w:rsidRPr="00E77D7A" w:rsidRDefault="00344979" w:rsidP="00344979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able 4</w:t>
      </w:r>
      <w:r w:rsidRPr="00E77D7A">
        <w:rPr>
          <w:sz w:val="22"/>
          <w:szCs w:val="22"/>
        </w:rPr>
        <w:t xml:space="preserve">. Regression coefficients for </w:t>
      </w:r>
      <w:r>
        <w:rPr>
          <w:sz w:val="22"/>
          <w:szCs w:val="22"/>
        </w:rPr>
        <w:t>fe</w:t>
      </w:r>
      <w:r w:rsidRPr="00E77D7A">
        <w:rPr>
          <w:sz w:val="22"/>
          <w:szCs w:val="22"/>
        </w:rPr>
        <w:t xml:space="preserve">male cause specific mortality (log) and </w:t>
      </w:r>
      <w:r>
        <w:rPr>
          <w:sz w:val="22"/>
          <w:szCs w:val="22"/>
        </w:rPr>
        <w:t>Gini</w:t>
      </w:r>
      <w:r w:rsidRPr="00E77D7A">
        <w:rPr>
          <w:sz w:val="22"/>
          <w:szCs w:val="22"/>
        </w:rPr>
        <w:t xml:space="preserve"> coefficient adjusted for mean GDP by age group. Also showing percentage change in mortality rate from one unit </w:t>
      </w:r>
      <w:r w:rsidRPr="00E77D7A">
        <w:rPr>
          <w:i/>
          <w:sz w:val="22"/>
          <w:szCs w:val="22"/>
        </w:rPr>
        <w:t>increase</w:t>
      </w:r>
      <w:r w:rsidRPr="00E77D7A">
        <w:rPr>
          <w:sz w:val="22"/>
          <w:szCs w:val="22"/>
        </w:rPr>
        <w:t xml:space="preserve"> in </w:t>
      </w:r>
      <w:r>
        <w:rPr>
          <w:sz w:val="22"/>
          <w:szCs w:val="22"/>
        </w:rPr>
        <w:t>Gini</w:t>
      </w:r>
      <w:r w:rsidRPr="00E77D7A">
        <w:rPr>
          <w:sz w:val="22"/>
          <w:szCs w:val="22"/>
        </w:rPr>
        <w:t xml:space="preserve"> coefficient (increased inequality).</w:t>
      </w:r>
    </w:p>
    <w:p w14:paraId="44AA3B1A" w14:textId="77777777" w:rsidR="00344979" w:rsidRPr="00E77D7A" w:rsidRDefault="00344979" w:rsidP="00344979">
      <w:pPr>
        <w:jc w:val="both"/>
        <w:rPr>
          <w:rFonts w:asciiTheme="majorHAnsi" w:hAnsiTheme="majorHAnsi"/>
          <w:sz w:val="22"/>
          <w:szCs w:val="22"/>
        </w:rPr>
      </w:pP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809"/>
        <w:gridCol w:w="952"/>
        <w:gridCol w:w="952"/>
        <w:gridCol w:w="952"/>
        <w:gridCol w:w="952"/>
        <w:gridCol w:w="952"/>
        <w:gridCol w:w="952"/>
      </w:tblGrid>
      <w:tr w:rsidR="00344979" w:rsidRPr="00E77D7A" w14:paraId="380ADEE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51AA35A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Females</w:t>
            </w:r>
          </w:p>
        </w:tc>
        <w:tc>
          <w:tcPr>
            <w:tcW w:w="366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09D82B8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egression Coefficient and 95% CI</w:t>
            </w:r>
          </w:p>
        </w:tc>
        <w:tc>
          <w:tcPr>
            <w:tcW w:w="2856" w:type="dxa"/>
            <w:gridSpan w:val="3"/>
            <w:tcBorders>
              <w:left w:val="single" w:sz="4" w:space="0" w:color="auto"/>
            </w:tcBorders>
            <w:shd w:val="clear" w:color="000000" w:fill="D99594" w:themeFill="accent2" w:themeFillTint="99"/>
            <w:noWrap/>
            <w:vAlign w:val="center"/>
          </w:tcPr>
          <w:p w14:paraId="450A527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ercentage Change in Mortality Rate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for 1 unit increase in Gini</w:t>
            </w:r>
          </w:p>
        </w:tc>
      </w:tr>
      <w:tr w:rsidR="00344979" w:rsidRPr="00E77D7A" w14:paraId="22369C8D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1415E97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27AA076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40EB6C8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22AEB2D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2310708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E5B8B7" w:themeFill="accent2" w:themeFillTint="66"/>
            <w:noWrap/>
            <w:vAlign w:val="center"/>
          </w:tcPr>
          <w:p w14:paraId="48B98CE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115FA46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2" w:type="dxa"/>
            <w:shd w:val="clear" w:color="000000" w:fill="E5B8B7" w:themeFill="accent2" w:themeFillTint="66"/>
            <w:noWrap/>
            <w:vAlign w:val="center"/>
          </w:tcPr>
          <w:p w14:paraId="1D31FFF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ower</w:t>
            </w:r>
          </w:p>
        </w:tc>
      </w:tr>
      <w:tr w:rsidR="00344979" w:rsidRPr="00E77D7A" w14:paraId="0308D525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2420889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All Caus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0F23F72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71CC2EE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41317C6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227DBBA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</w:tcPr>
          <w:p w14:paraId="4C94DFC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065943D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</w:tcPr>
          <w:p w14:paraId="298C363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344979" w:rsidRPr="00E77D7A" w14:paraId="697D6C2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4E594E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768E3F0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A15E47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4EA01B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051BA6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3A69D0B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02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8791CF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55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9597F8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51</w:t>
            </w:r>
          </w:p>
        </w:tc>
      </w:tr>
      <w:tr w:rsidR="00344979" w:rsidRPr="00E77D7A" w14:paraId="68A30D62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BAAEA6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36EF9A9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10B0BB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FCC67E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7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FBB0A9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6593395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4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5C0BDF0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7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E77E54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4.10</w:t>
            </w:r>
          </w:p>
        </w:tc>
      </w:tr>
      <w:tr w:rsidR="00344979" w:rsidRPr="00E77D7A" w14:paraId="1281EAB2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24564D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4B3A1F5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6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FD2006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6669CE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4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99D2A5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0D6D69A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59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397BDC2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4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5FBA8B6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76</w:t>
            </w:r>
          </w:p>
        </w:tc>
      </w:tr>
      <w:tr w:rsidR="00344979" w:rsidRPr="00E77D7A" w14:paraId="38A021DA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D157C1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5C45640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5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6D1A4D4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514AC7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528FFE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30EE6DB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55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45F366F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60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5C2AE2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51</w:t>
            </w:r>
          </w:p>
        </w:tc>
      </w:tr>
      <w:tr w:rsidR="00344979" w:rsidRPr="00E77D7A" w14:paraId="4F760CB2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23F828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0980840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9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2256304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5F85DF1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DCB648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9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6EDC17E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92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0C8D239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9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D9A9C9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94</w:t>
            </w:r>
          </w:p>
        </w:tc>
      </w:tr>
      <w:tr w:rsidR="00344979" w:rsidRPr="00E77D7A" w14:paraId="4CFEA9C3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ED1D93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5386D09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5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75FC56D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6C9D56B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B14A33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5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auto"/>
            <w:noWrap/>
            <w:vAlign w:val="center"/>
          </w:tcPr>
          <w:p w14:paraId="11C55A4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54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5B24462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01</w:t>
            </w:r>
          </w:p>
        </w:tc>
        <w:tc>
          <w:tcPr>
            <w:tcW w:w="952" w:type="dxa"/>
            <w:shd w:val="clear" w:color="000000" w:fill="auto"/>
            <w:noWrap/>
            <w:vAlign w:val="center"/>
          </w:tcPr>
          <w:p w14:paraId="19A43E8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5.08</w:t>
            </w:r>
          </w:p>
        </w:tc>
      </w:tr>
      <w:tr w:rsidR="00344979" w:rsidRPr="00E77D7A" w14:paraId="5B6F3D0C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60C381F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Communicabl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475CEE2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5329A58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7FBF6DC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6DE3474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BDB" w:themeFill="accent2" w:themeFillTint="33"/>
            <w:noWrap/>
            <w:vAlign w:val="center"/>
            <w:hideMark/>
          </w:tcPr>
          <w:p w14:paraId="4333574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23A7ED7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BDB" w:themeFill="accent2" w:themeFillTint="33"/>
            <w:noWrap/>
            <w:vAlign w:val="center"/>
            <w:hideMark/>
          </w:tcPr>
          <w:p w14:paraId="7C4E1B0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</w:p>
        </w:tc>
      </w:tr>
      <w:tr w:rsidR="00344979" w:rsidRPr="00E77D7A" w14:paraId="718A37D0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D20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E44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5D9AC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07074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F45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9A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CD13A1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9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AE94A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4.66</w:t>
            </w:r>
          </w:p>
        </w:tc>
      </w:tr>
      <w:tr w:rsidR="00344979" w:rsidRPr="00E77D7A" w14:paraId="1F1326D0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22A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E5F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98F0C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B59E24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7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8B6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6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689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9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60C8E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07B0B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6.21</w:t>
            </w:r>
          </w:p>
        </w:tc>
      </w:tr>
      <w:tr w:rsidR="00344979" w:rsidRPr="00E77D7A" w14:paraId="0BAE6DD1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B43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296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97BD5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478E8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1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3F7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5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915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9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9ACF9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1A43F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5.85</w:t>
            </w:r>
          </w:p>
        </w:tc>
      </w:tr>
      <w:tr w:rsidR="00344979" w:rsidRPr="00E77D7A" w14:paraId="21370D17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7B3F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81D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02174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43060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4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5C1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6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836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4.3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505CC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4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048A3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6.17</w:t>
            </w:r>
          </w:p>
        </w:tc>
      </w:tr>
      <w:tr w:rsidR="00344979" w:rsidRPr="00E77D7A" w14:paraId="162AEB11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EC2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0C0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5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08C63A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D7C1D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2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AD6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7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F14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5.2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4E4A7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2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8BCC5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7.28</w:t>
            </w:r>
          </w:p>
        </w:tc>
      </w:tr>
      <w:tr w:rsidR="00344979" w:rsidRPr="00E77D7A" w14:paraId="60A57E07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8AD4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C52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6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7611A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90E46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9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12F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86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705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6.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A394A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9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8B721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8.93</w:t>
            </w:r>
          </w:p>
        </w:tc>
      </w:tr>
      <w:tr w:rsidR="00344979" w:rsidRPr="00E77D7A" w14:paraId="593A3302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7E0B4E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Non - Communicable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289AE8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46F9675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68FEE0A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4FC60C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1194F1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32FB0F6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648B90A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44979" w:rsidRPr="00E77D7A" w14:paraId="6DDC5A34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BEB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A7B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C799AF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4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5FA60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C05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CD9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C724F2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6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54876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48</w:t>
            </w:r>
          </w:p>
        </w:tc>
      </w:tr>
      <w:tr w:rsidR="00344979" w:rsidRPr="00E77D7A" w14:paraId="565360C8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D758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809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DC7580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2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9949C5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BF6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0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AD6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7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CC75C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5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7D01F7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98</w:t>
            </w:r>
          </w:p>
        </w:tc>
      </w:tr>
      <w:tr w:rsidR="00344979" w:rsidRPr="00E77D7A" w14:paraId="094E79A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C8F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DD0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CC18CC9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2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42ECE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14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841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4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E08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5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CBD4F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1.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B6A7C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42</w:t>
            </w:r>
          </w:p>
        </w:tc>
      </w:tr>
      <w:tr w:rsidR="00344979" w:rsidRPr="00E77D7A" w14:paraId="719102F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835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5BC6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A467E3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3248B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17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080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61F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8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55188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1.6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99CE6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10</w:t>
            </w:r>
          </w:p>
        </w:tc>
      </w:tr>
      <w:tr w:rsidR="00344979" w:rsidRPr="00E77D7A" w14:paraId="28B2CD9A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B8FA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DB7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BE5FF8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9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7475D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EDF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8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A27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EE4280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8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E0D0B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77</w:t>
            </w:r>
          </w:p>
        </w:tc>
      </w:tr>
      <w:tr w:rsidR="00344979" w:rsidRPr="00E77D7A" w14:paraId="28B0DECA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425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148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FA1734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58DF4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6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D29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7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4B0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C1AA7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6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B50C9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69</w:t>
            </w:r>
          </w:p>
        </w:tc>
      </w:tr>
      <w:tr w:rsidR="00344979" w:rsidRPr="00E77D7A" w14:paraId="1471F44E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45FAE5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jury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5B134D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7A4452F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2A300FD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0DDA9C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2C6902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3696159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shd w:val="clear" w:color="000000" w:fill="F2DCDB"/>
            <w:noWrap/>
            <w:vAlign w:val="center"/>
            <w:hideMark/>
          </w:tcPr>
          <w:p w14:paraId="36C73CBD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344979" w:rsidRPr="00E77D7A" w14:paraId="6260645C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1F6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sz w:val="22"/>
                <w:szCs w:val="22"/>
              </w:rPr>
              <w:t>Infants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FF7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598AD2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2F7269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0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CAA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1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944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5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2C13B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FDCAF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13</w:t>
            </w:r>
          </w:p>
        </w:tc>
      </w:tr>
      <w:tr w:rsidR="00344979" w:rsidRPr="00E77D7A" w14:paraId="56997F4C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F63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-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58D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6C5D04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C39052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7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3A1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2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D33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D06BD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7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AC5855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2.25</w:t>
            </w:r>
          </w:p>
        </w:tc>
      </w:tr>
      <w:tr w:rsidR="00344979" w:rsidRPr="00E77D7A" w14:paraId="55319AC7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69E3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5-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1D2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E74C64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5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C6A6F6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14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5214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8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A1A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DC76F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1.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CBB02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77</w:t>
            </w:r>
          </w:p>
        </w:tc>
      </w:tr>
      <w:tr w:rsidR="00344979" w:rsidRPr="00E77D7A" w14:paraId="6C0A3ED4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B94EA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0-1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BFE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3BEF18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3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50393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15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05F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5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7D3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C39DF0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1.4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8ED18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49</w:t>
            </w:r>
          </w:p>
        </w:tc>
      </w:tr>
      <w:tr w:rsidR="00344979" w:rsidRPr="00E77D7A" w14:paraId="6B600F9F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929C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15-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6EC5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57587B" w14:textId="77777777" w:rsidR="00344979" w:rsidRPr="007C4C16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  <w:sz w:val="22"/>
                <w:szCs w:val="22"/>
              </w:rPr>
              <w:t>0.7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EA2327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008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590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FEF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C05EC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-0.8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01FD52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22</w:t>
            </w:r>
          </w:p>
        </w:tc>
      </w:tr>
      <w:tr w:rsidR="00344979" w:rsidRPr="00E77D7A" w14:paraId="37473B86" w14:textId="77777777" w:rsidTr="009D2474">
        <w:trPr>
          <w:trHeight w:val="320"/>
        </w:trPr>
        <w:tc>
          <w:tcPr>
            <w:tcW w:w="185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48F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E77D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ges 20-2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E00F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1908A98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&lt;0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21DFA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07</w:t>
            </w:r>
          </w:p>
        </w:tc>
        <w:tc>
          <w:tcPr>
            <w:tcW w:w="9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F6CC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032</w:t>
            </w:r>
          </w:p>
        </w:tc>
        <w:tc>
          <w:tcPr>
            <w:tcW w:w="9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A8C1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1.9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BCDA3E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0.6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0D461B" w14:textId="77777777" w:rsidR="00344979" w:rsidRPr="00E77D7A" w:rsidRDefault="00344979" w:rsidP="009D2474">
            <w:pPr>
              <w:jc w:val="both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3.24</w:t>
            </w:r>
          </w:p>
        </w:tc>
      </w:tr>
    </w:tbl>
    <w:p w14:paraId="42C3429F" w14:textId="77777777" w:rsidR="00344979" w:rsidRDefault="00344979" w:rsidP="00344979">
      <w:pPr>
        <w:jc w:val="both"/>
        <w:rPr>
          <w:rFonts w:cs="Verdana"/>
          <w:lang w:val="en-US"/>
        </w:rPr>
      </w:pPr>
    </w:p>
    <w:p w14:paraId="57DF976A" w14:textId="77777777" w:rsidR="00344979" w:rsidRDefault="00344979" w:rsidP="00344979">
      <w:pPr>
        <w:jc w:val="both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7C0AC8D" w14:textId="77777777" w:rsidR="00344979" w:rsidRPr="00542E6D" w:rsidRDefault="00344979" w:rsidP="00344979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Appendix C</w:t>
      </w:r>
    </w:p>
    <w:p w14:paraId="75A87E67" w14:textId="77777777" w:rsidR="00344979" w:rsidRDefault="00344979" w:rsidP="00344979">
      <w:pPr>
        <w:spacing w:line="480" w:lineRule="auto"/>
        <w:jc w:val="both"/>
        <w:rPr>
          <w:sz w:val="22"/>
          <w:szCs w:val="22"/>
        </w:rPr>
      </w:pPr>
      <w:r w:rsidRPr="003C36AB">
        <w:rPr>
          <w:sz w:val="22"/>
          <w:szCs w:val="22"/>
        </w:rPr>
        <w:t xml:space="preserve">Table 5. How regression coefficients for </w:t>
      </w:r>
      <w:r>
        <w:rPr>
          <w:sz w:val="22"/>
          <w:szCs w:val="22"/>
        </w:rPr>
        <w:t>Gini</w:t>
      </w:r>
      <w:r w:rsidRPr="003C36AB">
        <w:rPr>
          <w:sz w:val="22"/>
          <w:szCs w:val="22"/>
          <w:vertAlign w:val="superscript"/>
        </w:rPr>
        <w:t xml:space="preserve"> </w:t>
      </w:r>
      <w:r w:rsidRPr="003C36AB">
        <w:rPr>
          <w:sz w:val="22"/>
          <w:szCs w:val="22"/>
        </w:rPr>
        <w:t>and GDP models</w:t>
      </w:r>
      <w:r>
        <w:rPr>
          <w:sz w:val="22"/>
          <w:szCs w:val="22"/>
        </w:rPr>
        <w:t xml:space="preserve"> predicting mortality amongst 20-24</w:t>
      </w:r>
      <w:r w:rsidRPr="003C36AB">
        <w:rPr>
          <w:sz w:val="22"/>
          <w:szCs w:val="22"/>
        </w:rPr>
        <w:t xml:space="preserve"> year olds differed compared with younger age</w:t>
      </w:r>
      <w:r>
        <w:rPr>
          <w:sz w:val="22"/>
          <w:szCs w:val="22"/>
        </w:rPr>
        <w:t xml:space="preserve"> </w:t>
      </w:r>
      <w:r w:rsidRPr="003C36AB">
        <w:rPr>
          <w:sz w:val="22"/>
          <w:szCs w:val="22"/>
        </w:rPr>
        <w:t>groups.</w:t>
      </w:r>
    </w:p>
    <w:p w14:paraId="5C0625CF" w14:textId="77777777" w:rsidR="00344979" w:rsidRPr="003C36AB" w:rsidRDefault="00344979" w:rsidP="00344979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802"/>
        <w:gridCol w:w="803"/>
        <w:gridCol w:w="803"/>
        <w:gridCol w:w="803"/>
        <w:gridCol w:w="803"/>
        <w:gridCol w:w="803"/>
        <w:gridCol w:w="803"/>
        <w:gridCol w:w="803"/>
      </w:tblGrid>
      <w:tr w:rsidR="00344979" w:rsidRPr="00503AED" w14:paraId="35CD4B64" w14:textId="77777777" w:rsidTr="009D2474">
        <w:tc>
          <w:tcPr>
            <w:tcW w:w="2093" w:type="dxa"/>
            <w:tcBorders>
              <w:right w:val="single" w:sz="4" w:space="0" w:color="auto"/>
            </w:tcBorders>
            <w:shd w:val="clear" w:color="auto" w:fill="D99594" w:themeFill="accent2" w:themeFillTint="99"/>
            <w:vAlign w:val="center"/>
          </w:tcPr>
          <w:p w14:paraId="72E561B8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211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center"/>
          </w:tcPr>
          <w:p w14:paraId="64E2C2C8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Gini</w:t>
            </w:r>
          </w:p>
        </w:tc>
        <w:tc>
          <w:tcPr>
            <w:tcW w:w="3212" w:type="dxa"/>
            <w:gridSpan w:val="4"/>
            <w:tcBorders>
              <w:left w:val="single" w:sz="4" w:space="0" w:color="auto"/>
            </w:tcBorders>
            <w:shd w:val="clear" w:color="auto" w:fill="D99594" w:themeFill="accent2" w:themeFillTint="99"/>
            <w:vAlign w:val="center"/>
          </w:tcPr>
          <w:p w14:paraId="6A576512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GDP</w:t>
            </w:r>
          </w:p>
        </w:tc>
      </w:tr>
      <w:tr w:rsidR="00344979" w:rsidRPr="00503AED" w14:paraId="464A33AD" w14:textId="77777777" w:rsidTr="009D2474">
        <w:tc>
          <w:tcPr>
            <w:tcW w:w="2093" w:type="dxa"/>
            <w:tcBorders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1FD20BBA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605" w:type="dxa"/>
            <w:gridSpan w:val="2"/>
            <w:tcBorders>
              <w:left w:val="single" w:sz="4" w:space="0" w:color="auto"/>
            </w:tcBorders>
            <w:shd w:val="clear" w:color="auto" w:fill="E5B8B7" w:themeFill="accent2" w:themeFillTint="66"/>
            <w:vAlign w:val="center"/>
          </w:tcPr>
          <w:p w14:paraId="5818B496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Males</w:t>
            </w:r>
          </w:p>
        </w:tc>
        <w:tc>
          <w:tcPr>
            <w:tcW w:w="1606" w:type="dxa"/>
            <w:gridSpan w:val="2"/>
            <w:tcBorders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46D4CC69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Females</w:t>
            </w:r>
          </w:p>
        </w:tc>
        <w:tc>
          <w:tcPr>
            <w:tcW w:w="1606" w:type="dxa"/>
            <w:gridSpan w:val="2"/>
            <w:tcBorders>
              <w:left w:val="single" w:sz="4" w:space="0" w:color="auto"/>
            </w:tcBorders>
            <w:shd w:val="clear" w:color="auto" w:fill="E5B8B7" w:themeFill="accent2" w:themeFillTint="66"/>
            <w:vAlign w:val="center"/>
          </w:tcPr>
          <w:p w14:paraId="6CB2C3E4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Males</w:t>
            </w:r>
          </w:p>
        </w:tc>
        <w:tc>
          <w:tcPr>
            <w:tcW w:w="1606" w:type="dxa"/>
            <w:gridSpan w:val="2"/>
            <w:shd w:val="clear" w:color="auto" w:fill="E5B8B7" w:themeFill="accent2" w:themeFillTint="66"/>
            <w:vAlign w:val="center"/>
          </w:tcPr>
          <w:p w14:paraId="2111E350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Females</w:t>
            </w:r>
          </w:p>
        </w:tc>
      </w:tr>
      <w:tr w:rsidR="00344979" w:rsidRPr="00503AED" w14:paraId="0303D370" w14:textId="77777777" w:rsidTr="009D2474">
        <w:tc>
          <w:tcPr>
            <w:tcW w:w="2093" w:type="dxa"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27AD55DB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14:paraId="3FC37C83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803" w:type="dxa"/>
            <w:shd w:val="clear" w:color="auto" w:fill="F2DBDB" w:themeFill="accent2" w:themeFillTint="33"/>
            <w:vAlign w:val="center"/>
          </w:tcPr>
          <w:p w14:paraId="498C9225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p</w:t>
            </w:r>
          </w:p>
        </w:tc>
        <w:tc>
          <w:tcPr>
            <w:tcW w:w="803" w:type="dxa"/>
            <w:shd w:val="clear" w:color="auto" w:fill="F2DBDB" w:themeFill="accent2" w:themeFillTint="33"/>
            <w:vAlign w:val="center"/>
          </w:tcPr>
          <w:p w14:paraId="30CF6624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F8E3E9C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p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14:paraId="2F049DBF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803" w:type="dxa"/>
            <w:shd w:val="clear" w:color="auto" w:fill="F2DBDB" w:themeFill="accent2" w:themeFillTint="33"/>
            <w:vAlign w:val="center"/>
          </w:tcPr>
          <w:p w14:paraId="5F246F44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p</w:t>
            </w:r>
          </w:p>
        </w:tc>
        <w:tc>
          <w:tcPr>
            <w:tcW w:w="803" w:type="dxa"/>
            <w:shd w:val="clear" w:color="auto" w:fill="F2DBDB" w:themeFill="accent2" w:themeFillTint="33"/>
            <w:vAlign w:val="center"/>
          </w:tcPr>
          <w:p w14:paraId="13CD7D77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F</w:t>
            </w:r>
          </w:p>
        </w:tc>
        <w:tc>
          <w:tcPr>
            <w:tcW w:w="803" w:type="dxa"/>
            <w:shd w:val="clear" w:color="auto" w:fill="F2DBDB" w:themeFill="accent2" w:themeFillTint="33"/>
            <w:vAlign w:val="center"/>
          </w:tcPr>
          <w:p w14:paraId="4D52F813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p</w:t>
            </w:r>
          </w:p>
        </w:tc>
      </w:tr>
      <w:tr w:rsidR="00344979" w:rsidRPr="00503AED" w14:paraId="27994107" w14:textId="77777777" w:rsidTr="009D2474">
        <w:tc>
          <w:tcPr>
            <w:tcW w:w="2093" w:type="dxa"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44D31DB2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All Cause</w:t>
            </w:r>
          </w:p>
        </w:tc>
        <w:tc>
          <w:tcPr>
            <w:tcW w:w="802" w:type="dxa"/>
            <w:tcBorders>
              <w:left w:val="single" w:sz="4" w:space="0" w:color="auto"/>
            </w:tcBorders>
            <w:vAlign w:val="center"/>
          </w:tcPr>
          <w:p w14:paraId="7226FD5F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803" w:type="dxa"/>
            <w:vAlign w:val="center"/>
          </w:tcPr>
          <w:p w14:paraId="5CD30FD5" w14:textId="77777777" w:rsidR="00344979" w:rsidRPr="007C4C16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803" w:type="dxa"/>
            <w:vAlign w:val="center"/>
          </w:tcPr>
          <w:p w14:paraId="281354FE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vAlign w:val="center"/>
          </w:tcPr>
          <w:p w14:paraId="08B05C5C" w14:textId="77777777" w:rsidR="00344979" w:rsidRPr="007C4C16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</w:rPr>
              <w:t>0.63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70D3DEDB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26</w:t>
            </w:r>
          </w:p>
        </w:tc>
        <w:tc>
          <w:tcPr>
            <w:tcW w:w="803" w:type="dxa"/>
            <w:vAlign w:val="center"/>
          </w:tcPr>
          <w:p w14:paraId="0B19628F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803" w:type="dxa"/>
            <w:vAlign w:val="center"/>
          </w:tcPr>
          <w:p w14:paraId="67E6CA1C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9</w:t>
            </w:r>
          </w:p>
        </w:tc>
        <w:tc>
          <w:tcPr>
            <w:tcW w:w="803" w:type="dxa"/>
            <w:vAlign w:val="center"/>
          </w:tcPr>
          <w:p w14:paraId="1BE47CED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344979" w:rsidRPr="00503AED" w14:paraId="4BC765B8" w14:textId="77777777" w:rsidTr="009D2474">
        <w:tc>
          <w:tcPr>
            <w:tcW w:w="2093" w:type="dxa"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D607479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Communicable</w:t>
            </w:r>
          </w:p>
        </w:tc>
        <w:tc>
          <w:tcPr>
            <w:tcW w:w="802" w:type="dxa"/>
            <w:tcBorders>
              <w:left w:val="single" w:sz="4" w:space="0" w:color="auto"/>
            </w:tcBorders>
            <w:vAlign w:val="center"/>
          </w:tcPr>
          <w:p w14:paraId="38611203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803" w:type="dxa"/>
            <w:vAlign w:val="center"/>
          </w:tcPr>
          <w:p w14:paraId="7EFCBE93" w14:textId="77777777" w:rsidR="00344979" w:rsidRPr="007C4C16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803" w:type="dxa"/>
            <w:vAlign w:val="center"/>
          </w:tcPr>
          <w:p w14:paraId="4128042A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vAlign w:val="center"/>
          </w:tcPr>
          <w:p w14:paraId="3734955A" w14:textId="77777777" w:rsidR="00344979" w:rsidRPr="007C4C16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</w:rPr>
              <w:t>0.34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77526C38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803" w:type="dxa"/>
            <w:vAlign w:val="center"/>
          </w:tcPr>
          <w:p w14:paraId="300E87F9" w14:textId="77777777" w:rsidR="00344979" w:rsidRPr="007C4C16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803" w:type="dxa"/>
            <w:vAlign w:val="center"/>
          </w:tcPr>
          <w:p w14:paraId="38831707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803" w:type="dxa"/>
            <w:vAlign w:val="center"/>
          </w:tcPr>
          <w:p w14:paraId="18172A88" w14:textId="77777777" w:rsidR="00344979" w:rsidRPr="007C4C16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</w:rPr>
              <w:t>0.30</w:t>
            </w:r>
          </w:p>
        </w:tc>
      </w:tr>
      <w:tr w:rsidR="00344979" w:rsidRPr="00503AED" w14:paraId="7B521E87" w14:textId="77777777" w:rsidTr="009D2474">
        <w:tc>
          <w:tcPr>
            <w:tcW w:w="2093" w:type="dxa"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B96142B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Non Communicable</w:t>
            </w:r>
          </w:p>
        </w:tc>
        <w:tc>
          <w:tcPr>
            <w:tcW w:w="802" w:type="dxa"/>
            <w:tcBorders>
              <w:left w:val="single" w:sz="4" w:space="0" w:color="auto"/>
            </w:tcBorders>
            <w:vAlign w:val="center"/>
          </w:tcPr>
          <w:p w14:paraId="079084AD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803" w:type="dxa"/>
            <w:vAlign w:val="center"/>
          </w:tcPr>
          <w:p w14:paraId="4E3E8629" w14:textId="77777777" w:rsidR="00344979" w:rsidRPr="007C4C16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803" w:type="dxa"/>
            <w:vAlign w:val="center"/>
          </w:tcPr>
          <w:p w14:paraId="4FADBE44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vAlign w:val="center"/>
          </w:tcPr>
          <w:p w14:paraId="57691BB5" w14:textId="77777777" w:rsidR="00344979" w:rsidRPr="007C4C16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7658C2E5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803" w:type="dxa"/>
            <w:vAlign w:val="center"/>
          </w:tcPr>
          <w:p w14:paraId="4639CAB8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803" w:type="dxa"/>
            <w:vAlign w:val="center"/>
          </w:tcPr>
          <w:p w14:paraId="3222D4AE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803" w:type="dxa"/>
            <w:vAlign w:val="center"/>
          </w:tcPr>
          <w:p w14:paraId="7D45D6E6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</w:rPr>
              <w:t>0.01</w:t>
            </w:r>
          </w:p>
        </w:tc>
      </w:tr>
      <w:tr w:rsidR="00344979" w:rsidRPr="00503AED" w14:paraId="579D67C6" w14:textId="77777777" w:rsidTr="009D2474">
        <w:tc>
          <w:tcPr>
            <w:tcW w:w="2093" w:type="dxa"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186A0D51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3C36AB">
              <w:rPr>
                <w:rFonts w:asciiTheme="majorHAnsi" w:hAnsiTheme="majorHAnsi"/>
                <w:sz w:val="22"/>
                <w:szCs w:val="22"/>
              </w:rPr>
              <w:t>Injury</w:t>
            </w:r>
          </w:p>
        </w:tc>
        <w:tc>
          <w:tcPr>
            <w:tcW w:w="802" w:type="dxa"/>
            <w:tcBorders>
              <w:left w:val="single" w:sz="4" w:space="0" w:color="auto"/>
            </w:tcBorders>
            <w:vAlign w:val="center"/>
          </w:tcPr>
          <w:p w14:paraId="378DA209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803" w:type="dxa"/>
            <w:vAlign w:val="center"/>
          </w:tcPr>
          <w:p w14:paraId="4F8E034B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03" w:type="dxa"/>
            <w:vAlign w:val="center"/>
          </w:tcPr>
          <w:p w14:paraId="16212DCA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vAlign w:val="center"/>
          </w:tcPr>
          <w:p w14:paraId="11E6542F" w14:textId="77777777" w:rsidR="00344979" w:rsidRPr="007C4C16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7C4C16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4C385296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02</w:t>
            </w:r>
          </w:p>
        </w:tc>
        <w:tc>
          <w:tcPr>
            <w:tcW w:w="803" w:type="dxa"/>
            <w:vAlign w:val="center"/>
          </w:tcPr>
          <w:p w14:paraId="27C51138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803" w:type="dxa"/>
            <w:vAlign w:val="center"/>
          </w:tcPr>
          <w:p w14:paraId="4E326B2F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5</w:t>
            </w:r>
          </w:p>
        </w:tc>
        <w:tc>
          <w:tcPr>
            <w:tcW w:w="803" w:type="dxa"/>
            <w:vAlign w:val="center"/>
          </w:tcPr>
          <w:p w14:paraId="7F46BBBE" w14:textId="77777777" w:rsidR="00344979" w:rsidRPr="003C36AB" w:rsidRDefault="00344979" w:rsidP="009D247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4CA30B98" w14:textId="77777777" w:rsidR="00F75B73" w:rsidRDefault="00F75B73"/>
    <w:p w14:paraId="319CB5AB" w14:textId="5A3AD5AC" w:rsidR="00615D51" w:rsidRPr="00615D51" w:rsidRDefault="00615D51" w:rsidP="00615D51">
      <w:pPr>
        <w:rPr>
          <w:b/>
          <w:sz w:val="22"/>
          <w:szCs w:val="22"/>
        </w:rPr>
      </w:pPr>
      <w:r w:rsidRPr="00615D51">
        <w:rPr>
          <w:b/>
          <w:sz w:val="22"/>
          <w:szCs w:val="22"/>
        </w:rPr>
        <w:t>Appendix D</w:t>
      </w:r>
    </w:p>
    <w:p w14:paraId="63F21C76" w14:textId="77777777" w:rsidR="00615D51" w:rsidRDefault="00615D51" w:rsidP="00615D51">
      <w:pPr>
        <w:rPr>
          <w:sz w:val="22"/>
          <w:szCs w:val="22"/>
        </w:rPr>
      </w:pPr>
    </w:p>
    <w:p w14:paraId="0C24B6CB" w14:textId="1E241C86" w:rsidR="00615D51" w:rsidRPr="00615D51" w:rsidRDefault="00615D51" w:rsidP="00615D51">
      <w:pPr>
        <w:rPr>
          <w:sz w:val="22"/>
          <w:szCs w:val="22"/>
        </w:rPr>
      </w:pPr>
      <w:r>
        <w:rPr>
          <w:sz w:val="22"/>
          <w:szCs w:val="22"/>
        </w:rPr>
        <w:t xml:space="preserve">Table 6. </w:t>
      </w:r>
      <w:bookmarkStart w:id="0" w:name="_GoBack"/>
      <w:bookmarkEnd w:id="0"/>
      <w:r w:rsidRPr="00615D51">
        <w:rPr>
          <w:sz w:val="22"/>
          <w:szCs w:val="22"/>
        </w:rPr>
        <w:t>Mean GDP and Gini coefficients for low and middle-income countries in 2012</w:t>
      </w:r>
    </w:p>
    <w:p w14:paraId="77854B4E" w14:textId="77777777" w:rsidR="00615D51" w:rsidRDefault="00615D51" w:rsidP="00615D51"/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2693"/>
        <w:gridCol w:w="2694"/>
      </w:tblGrid>
      <w:tr w:rsidR="00615D51" w:rsidRPr="006D04AF" w14:paraId="241B4198" w14:textId="77777777" w:rsidTr="0038067F">
        <w:trPr>
          <w:trHeight w:val="240"/>
        </w:trPr>
        <w:tc>
          <w:tcPr>
            <w:tcW w:w="2992" w:type="dxa"/>
            <w:shd w:val="clear" w:color="auto" w:fill="E5B8B7" w:themeFill="accent2" w:themeFillTint="66"/>
            <w:noWrap/>
            <w:vAlign w:val="bottom"/>
            <w:hideMark/>
          </w:tcPr>
          <w:p w14:paraId="4FA6ED11" w14:textId="77777777" w:rsidR="00615D51" w:rsidRPr="00615D51" w:rsidRDefault="00615D51" w:rsidP="0038067F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E5B8B7" w:themeFill="accent2" w:themeFillTint="66"/>
            <w:noWrap/>
            <w:vAlign w:val="bottom"/>
            <w:hideMark/>
          </w:tcPr>
          <w:p w14:paraId="51E1773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Gini </w:t>
            </w:r>
            <w:proofErr w:type="spellStart"/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oefficient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E5B8B7" w:themeFill="accent2" w:themeFillTint="66"/>
            <w:noWrap/>
            <w:vAlign w:val="bottom"/>
            <w:hideMark/>
          </w:tcPr>
          <w:p w14:paraId="51A79B9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Mean GDP </w:t>
            </w:r>
          </w:p>
          <w:p w14:paraId="2608366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(per capita current US</w:t>
            </w:r>
            <w:proofErr w:type="gramStart"/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$)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615D51" w:rsidRPr="006D04AF" w14:paraId="4F4394B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</w:tcPr>
          <w:p w14:paraId="44B01E97" w14:textId="77777777" w:rsidR="00615D51" w:rsidRPr="00615D51" w:rsidRDefault="00615D51" w:rsidP="0038067F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Sub-Saharan Afric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33924D7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0EB19F9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615D51" w:rsidRPr="006D04AF" w14:paraId="2859F1A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EADAAF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Angol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784A83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5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73506F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630</w:t>
            </w:r>
          </w:p>
        </w:tc>
      </w:tr>
      <w:tr w:rsidR="00615D51" w:rsidRPr="006D04AF" w14:paraId="53661514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D99448E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eni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BE7B2B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4.1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2C0A42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96</w:t>
            </w:r>
          </w:p>
        </w:tc>
      </w:tr>
      <w:tr w:rsidR="00615D51" w:rsidRPr="006D04AF" w14:paraId="65F8E860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E4380D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otswan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EB2E3D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FDB953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282</w:t>
            </w:r>
          </w:p>
        </w:tc>
      </w:tr>
      <w:tr w:rsidR="00615D51" w:rsidRPr="006D04AF" w14:paraId="1C2A51C7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8F792F4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urkina Faso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CCD599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9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CF272C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63</w:t>
            </w:r>
          </w:p>
        </w:tc>
      </w:tr>
      <w:tr w:rsidR="00615D51" w:rsidRPr="006D04AF" w14:paraId="2EF5B82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E90011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urundi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586488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3.3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B999BA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62</w:t>
            </w:r>
          </w:p>
        </w:tc>
      </w:tr>
      <w:tr w:rsidR="00615D51" w:rsidRPr="006D04AF" w14:paraId="37DBE6E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3A77403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ameroo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A1A4C8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9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DF62AF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005</w:t>
            </w:r>
          </w:p>
        </w:tc>
      </w:tr>
      <w:tr w:rsidR="00615D51" w:rsidRPr="006D04AF" w14:paraId="2E6AA46C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A351DB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ape Verde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2C165A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73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06644D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698</w:t>
            </w:r>
          </w:p>
        </w:tc>
      </w:tr>
      <w:tr w:rsidR="00615D51" w:rsidRPr="006D04AF" w14:paraId="3E828D78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C329A4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entral African Republic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C56585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6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78899D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81</w:t>
            </w:r>
          </w:p>
        </w:tc>
      </w:tr>
      <w:tr w:rsidR="00615D51" w:rsidRPr="006D04AF" w14:paraId="73CBEEC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17A0F8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had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2B3A80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2.1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143096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76</w:t>
            </w:r>
          </w:p>
        </w:tc>
      </w:tr>
      <w:tr w:rsidR="00615D51" w:rsidRPr="006D04AF" w14:paraId="54627302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1955ED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omoros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A64C18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2.9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660A33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68</w:t>
            </w:r>
          </w:p>
        </w:tc>
      </w:tr>
      <w:tr w:rsidR="00615D51" w:rsidRPr="006D04AF" w14:paraId="07037D5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FE3017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ongo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2BD42F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8.4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1BE27A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141</w:t>
            </w:r>
          </w:p>
        </w:tc>
      </w:tr>
      <w:tr w:rsidR="00615D51" w:rsidRPr="006D04AF" w14:paraId="3EA716D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BED613B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ote d'Ivoire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CB7E55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4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5E6B47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047</w:t>
            </w:r>
          </w:p>
        </w:tc>
      </w:tr>
      <w:tr w:rsidR="00615D51" w:rsidRPr="006D04AF" w14:paraId="771ADAB3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B244AD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Democratic Republic of Congo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A57E2F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4.4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8A9D9F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52</w:t>
            </w:r>
          </w:p>
        </w:tc>
      </w:tr>
      <w:tr w:rsidR="00615D51" w:rsidRPr="006D04AF" w14:paraId="243881B6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C44F14C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Eritre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BE9DC9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5C0102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24</w:t>
            </w:r>
          </w:p>
        </w:tc>
      </w:tr>
      <w:tr w:rsidR="00615D51" w:rsidRPr="006D04AF" w14:paraId="4581E2D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6D4D8EB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Ethiop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E9272E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3.3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34E14D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37</w:t>
            </w:r>
          </w:p>
        </w:tc>
      </w:tr>
      <w:tr w:rsidR="00615D51" w:rsidRPr="006D04AF" w14:paraId="7284A07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2E8BD3C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Gabo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5B059D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1.1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972C1E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7679</w:t>
            </w:r>
          </w:p>
        </w:tc>
      </w:tr>
      <w:tr w:rsidR="00615D51" w:rsidRPr="006D04AF" w14:paraId="7BD30BE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50DCDC0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Gamb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D9B1FC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6.9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31F1E1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85</w:t>
            </w:r>
          </w:p>
        </w:tc>
      </w:tr>
      <w:tr w:rsidR="00615D51" w:rsidRPr="006D04AF" w14:paraId="162E2DF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A7DC203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Ghan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588E66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2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FFBB3D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888</w:t>
            </w:r>
          </w:p>
        </w:tc>
      </w:tr>
      <w:tr w:rsidR="00615D51" w:rsidRPr="006D04AF" w14:paraId="44C2C51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4A66328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Guine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E36A3C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1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1354C7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83</w:t>
            </w:r>
          </w:p>
        </w:tc>
      </w:tr>
      <w:tr w:rsidR="00615D51" w:rsidRPr="006D04AF" w14:paraId="26DB7E80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F102A71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Guinea-Bissau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A39338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8.3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F79987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52</w:t>
            </w:r>
          </w:p>
        </w:tc>
      </w:tr>
      <w:tr w:rsidR="00615D51" w:rsidRPr="006D04AF" w14:paraId="5B076F22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D90C9D8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Keny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69C390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9.9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244F8B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730</w:t>
            </w:r>
          </w:p>
        </w:tc>
      </w:tr>
      <w:tr w:rsidR="00615D51" w:rsidRPr="006D04AF" w14:paraId="69516C27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73F4A9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Lesotho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21D312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2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4F3D57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778</w:t>
            </w:r>
          </w:p>
        </w:tc>
      </w:tr>
      <w:tr w:rsidR="00615D51" w:rsidRPr="006D04AF" w14:paraId="46695BA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3AF1544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Liber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ECFD0A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8.1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583A54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25</w:t>
            </w:r>
          </w:p>
        </w:tc>
      </w:tr>
      <w:tr w:rsidR="00615D51" w:rsidRPr="006D04AF" w14:paraId="5A9ECB2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2ED157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adagascar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C5D583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0.9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40EE61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3</w:t>
            </w:r>
          </w:p>
        </w:tc>
      </w:tr>
      <w:tr w:rsidR="00615D51" w:rsidRPr="006D04AF" w14:paraId="71CF2235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8E4E1E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alawi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FBC088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5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B9F1AA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76</w:t>
            </w:r>
          </w:p>
        </w:tc>
      </w:tr>
      <w:tr w:rsidR="00615D51" w:rsidRPr="006D04AF" w14:paraId="7060D777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2603069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ali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F2DE80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3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F2A99F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95</w:t>
            </w:r>
          </w:p>
        </w:tc>
      </w:tr>
      <w:tr w:rsidR="00615D51" w:rsidRPr="006D04AF" w14:paraId="47AE2012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E36E86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auritan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B7F11D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0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4DC04B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905</w:t>
            </w:r>
          </w:p>
        </w:tc>
      </w:tr>
      <w:tr w:rsidR="00615D51" w:rsidRPr="006D04AF" w14:paraId="5799C0A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E113DD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auritius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67E18C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E8962A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226</w:t>
            </w:r>
          </w:p>
        </w:tc>
      </w:tr>
      <w:tr w:rsidR="00615D51" w:rsidRPr="006D04AF" w14:paraId="57D63DB8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081DFA0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ozambique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16CE61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5.6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9C4394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65</w:t>
            </w:r>
          </w:p>
        </w:tc>
      </w:tr>
      <w:tr w:rsidR="00615D51" w:rsidRPr="006D04AF" w14:paraId="2ECF5592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10AAF62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Namib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1F71FE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9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08F26C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797</w:t>
            </w:r>
          </w:p>
        </w:tc>
      </w:tr>
      <w:tr w:rsidR="00615D51" w:rsidRPr="006D04AF" w14:paraId="34802663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3127B22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Niger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70AB0E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9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0324B5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87</w:t>
            </w:r>
          </w:p>
        </w:tc>
      </w:tr>
      <w:tr w:rsidR="00615D51" w:rsidRPr="006D04AF" w14:paraId="104F3678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34D7424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Niger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D6D4A3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6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4C40DB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186</w:t>
            </w:r>
          </w:p>
        </w:tc>
      </w:tr>
      <w:tr w:rsidR="00615D51" w:rsidRPr="006D04AF" w14:paraId="0B37EE3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9E95F4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Rwand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8F8FDC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0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32CDD7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85</w:t>
            </w:r>
          </w:p>
        </w:tc>
      </w:tr>
      <w:tr w:rsidR="00615D51" w:rsidRPr="006D04AF" w14:paraId="13C01212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BBAE70E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ao Tome and Principe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C3F08E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9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946949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949</w:t>
            </w:r>
          </w:p>
        </w:tc>
      </w:tr>
      <w:tr w:rsidR="00615D51" w:rsidRPr="006D04AF" w14:paraId="1B556008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A81F782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enegal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7010E3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3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E8A511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861</w:t>
            </w:r>
          </w:p>
        </w:tc>
      </w:tr>
      <w:tr w:rsidR="00615D51" w:rsidRPr="006D04AF" w14:paraId="11B6CD9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551DEC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ierra Leone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0DD851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2.1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D48822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78</w:t>
            </w:r>
          </w:p>
        </w:tc>
      </w:tr>
      <w:tr w:rsidR="00615D51" w:rsidRPr="006D04AF" w14:paraId="756C86C7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CFAF52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omali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29B88F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3E28DF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615D51" w:rsidRPr="006D04AF" w14:paraId="6C5076AE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F7B88E3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outh Afric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13F4B6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6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43C673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568</w:t>
            </w:r>
          </w:p>
        </w:tc>
      </w:tr>
      <w:tr w:rsidR="00615D51" w:rsidRPr="006D04AF" w14:paraId="3429505E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5E5D8E9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outh Sudan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DBF4B7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EBF18D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555</w:t>
            </w:r>
          </w:p>
        </w:tc>
      </w:tr>
      <w:tr w:rsidR="00615D51" w:rsidRPr="006D04AF" w14:paraId="7C931F72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FFCF2A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ud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5F5B59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4.4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E44B2F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948</w:t>
            </w:r>
          </w:p>
        </w:tc>
      </w:tr>
      <w:tr w:rsidR="00615D51" w:rsidRPr="006D04AF" w14:paraId="1D906DBE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32A5792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waziland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A6E38F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1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18BDC5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411</w:t>
            </w:r>
          </w:p>
        </w:tc>
      </w:tr>
      <w:tr w:rsidR="00615D51" w:rsidRPr="006D04AF" w14:paraId="1E47CFCE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8CEC2C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Tanzan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F1415D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7.6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0963A5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25</w:t>
            </w:r>
          </w:p>
        </w:tc>
      </w:tr>
      <w:tr w:rsidR="00615D51" w:rsidRPr="006D04AF" w14:paraId="72DB9DF4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3FBC2E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Togo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C716F6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0.9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6CA884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25</w:t>
            </w:r>
          </w:p>
        </w:tc>
      </w:tr>
      <w:tr w:rsidR="00615D51" w:rsidRPr="006D04AF" w14:paraId="3AD33956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E478B61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Ugand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9BAFE4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3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5B8BA6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95</w:t>
            </w:r>
          </w:p>
        </w:tc>
      </w:tr>
      <w:tr w:rsidR="00615D51" w:rsidRPr="006D04AF" w14:paraId="2A07D942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44B7C1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Zamb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EE58FF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7.4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7D10DB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977</w:t>
            </w:r>
          </w:p>
        </w:tc>
      </w:tr>
      <w:tr w:rsidR="00615D51" w:rsidRPr="006D04AF" w14:paraId="47F6AF66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A26803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Zimbabwe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2124DA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2.3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33A8B1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02</w:t>
            </w:r>
          </w:p>
        </w:tc>
      </w:tr>
      <w:tr w:rsidR="00615D51" w:rsidRPr="006D04AF" w14:paraId="353D60D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</w:tcPr>
          <w:p w14:paraId="5DB3B5D1" w14:textId="77777777" w:rsidR="00615D51" w:rsidRPr="00615D51" w:rsidRDefault="00615D51" w:rsidP="0038067F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South As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525303F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55CD04C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615D51" w:rsidRPr="006D04AF" w14:paraId="53401744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EBA1A4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Afghanist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48F431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7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70E1B7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7</w:t>
            </w:r>
          </w:p>
        </w:tc>
      </w:tr>
      <w:tr w:rsidR="00615D51" w:rsidRPr="006D04AF" w14:paraId="7FF23B2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CC97BA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angladesh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899510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1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CC5EBC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72</w:t>
            </w:r>
          </w:p>
        </w:tc>
      </w:tr>
      <w:tr w:rsidR="00615D51" w:rsidRPr="006D04AF" w14:paraId="15EE6538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AD3501C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hut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7B5040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8.4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6689A2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566</w:t>
            </w:r>
          </w:p>
        </w:tc>
      </w:tr>
      <w:tr w:rsidR="00615D51" w:rsidRPr="006D04AF" w14:paraId="0AE6E2F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5ADDEC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Ind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A482C1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DCF75C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928</w:t>
            </w:r>
          </w:p>
        </w:tc>
      </w:tr>
      <w:tr w:rsidR="00615D51" w:rsidRPr="006D04AF" w14:paraId="5E81A202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69EA92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aldives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FCBFB3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7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F71096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215</w:t>
            </w:r>
          </w:p>
        </w:tc>
      </w:tr>
      <w:tr w:rsidR="00615D51" w:rsidRPr="006D04AF" w14:paraId="4D030E8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E310390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Nepal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962872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6.9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3E8975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11</w:t>
            </w:r>
          </w:p>
        </w:tc>
      </w:tr>
      <w:tr w:rsidR="00615D51" w:rsidRPr="006D04AF" w14:paraId="7F14FD3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951C2D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Pakist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0AC6B8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0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1A4EC9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859</w:t>
            </w:r>
          </w:p>
        </w:tc>
      </w:tr>
      <w:tr w:rsidR="00615D51" w:rsidRPr="006D04AF" w14:paraId="5B48B9E3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3435F8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ri Lank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AB4A69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6.1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F66F16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654</w:t>
            </w:r>
          </w:p>
        </w:tc>
      </w:tr>
      <w:tr w:rsidR="00615D51" w:rsidRPr="006D04AF" w14:paraId="5276EBC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</w:tcPr>
          <w:p w14:paraId="10102AD6" w14:textId="77777777" w:rsidR="00615D51" w:rsidRPr="00615D51" w:rsidRDefault="00615D51" w:rsidP="0038067F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Middle East &amp; North Afric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5748006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00442CC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</w:tr>
      <w:tr w:rsidR="00615D51" w:rsidRPr="006D04AF" w14:paraId="0C4059A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7409D3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Algeri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4DD3B3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635E28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66</w:t>
            </w:r>
          </w:p>
        </w:tc>
      </w:tr>
      <w:tr w:rsidR="00615D51" w:rsidRPr="006D04AF" w14:paraId="4030834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BBCBC1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Djibouti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28825A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9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C186D9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095</w:t>
            </w:r>
          </w:p>
        </w:tc>
      </w:tr>
      <w:tr w:rsidR="00615D51" w:rsidRPr="006D04AF" w14:paraId="61DCD8F6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02A3E8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Egypt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FAE5A5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9.9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ECBF75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764</w:t>
            </w:r>
          </w:p>
        </w:tc>
      </w:tr>
      <w:tr w:rsidR="00615D51" w:rsidRPr="006D04AF" w14:paraId="392852C5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07C4814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Ir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AE62AF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7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B0C125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971</w:t>
            </w:r>
          </w:p>
        </w:tc>
      </w:tr>
      <w:tr w:rsidR="00615D51" w:rsidRPr="006D04AF" w14:paraId="6DF30767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AFC2E20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Iraq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782644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6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04EE6A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410</w:t>
            </w:r>
          </w:p>
        </w:tc>
      </w:tr>
      <w:tr w:rsidR="00615D51" w:rsidRPr="006D04AF" w14:paraId="2B11A41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F6FF4DB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Jord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5112FC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8.4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F62C44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096</w:t>
            </w:r>
          </w:p>
        </w:tc>
      </w:tr>
      <w:tr w:rsidR="00615D51" w:rsidRPr="006D04AF" w14:paraId="7ECFE806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ED1430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Lebanon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D05254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97313E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633</w:t>
            </w:r>
          </w:p>
        </w:tc>
      </w:tr>
      <w:tr w:rsidR="00615D51" w:rsidRPr="006D04AF" w14:paraId="4B92C8D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9051D3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Liby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43EF50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E4B589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8472</w:t>
            </w:r>
          </w:p>
        </w:tc>
      </w:tr>
      <w:tr w:rsidR="00615D51" w:rsidRPr="006D04AF" w14:paraId="64D10A5C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930939C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orocco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79BB2E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0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B2AD24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270</w:t>
            </w:r>
          </w:p>
        </w:tc>
      </w:tr>
      <w:tr w:rsidR="00615D51" w:rsidRPr="006D04AF" w14:paraId="6869B213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2876A4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Palestine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004ED2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809BB7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705</w:t>
            </w:r>
          </w:p>
        </w:tc>
      </w:tr>
      <w:tr w:rsidR="00615D51" w:rsidRPr="006D04AF" w14:paraId="422838E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9E167AE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yr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75363D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2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529081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567</w:t>
            </w:r>
          </w:p>
        </w:tc>
      </w:tr>
      <w:tr w:rsidR="00615D51" w:rsidRPr="006D04AF" w14:paraId="4794AA2C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C1C4BD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Tunis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49640F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8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347E12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74</w:t>
            </w:r>
          </w:p>
        </w:tc>
      </w:tr>
      <w:tr w:rsidR="00615D51" w:rsidRPr="006D04AF" w14:paraId="3DBBAEF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D512524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Yeme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D0A90A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7.4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95CF1F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997</w:t>
            </w:r>
          </w:p>
        </w:tc>
      </w:tr>
      <w:tr w:rsidR="00615D51" w:rsidRPr="006D04AF" w14:paraId="5D1725C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</w:tcPr>
          <w:p w14:paraId="64349EA2" w14:textId="77777777" w:rsidR="00615D51" w:rsidRPr="00615D51" w:rsidRDefault="00615D51" w:rsidP="0038067F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Latin America &amp; Caribbe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51B6A9A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6798699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</w:tr>
      <w:tr w:rsidR="00615D51" w:rsidRPr="006D04AF" w14:paraId="00E587A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C1173B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elize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4925D8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E1AB02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110</w:t>
            </w:r>
          </w:p>
        </w:tc>
      </w:tr>
      <w:tr w:rsidR="00615D51" w:rsidRPr="006D04AF" w14:paraId="26D70F76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0924C0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oliv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77B055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7.3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5883E9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435</w:t>
            </w:r>
          </w:p>
        </w:tc>
      </w:tr>
      <w:tr w:rsidR="00615D51" w:rsidRPr="006D04AF" w14:paraId="2E4D0AD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378D6FE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razil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DDC9FC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2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3EB209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857</w:t>
            </w:r>
          </w:p>
        </w:tc>
      </w:tr>
      <w:tr w:rsidR="00615D51" w:rsidRPr="006D04AF" w14:paraId="4AA9894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CA64587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olomb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1C6414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5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DC4317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317</w:t>
            </w:r>
          </w:p>
        </w:tc>
      </w:tr>
      <w:tr w:rsidR="00615D51" w:rsidRPr="006D04AF" w14:paraId="050913D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505333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osta Ric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38B134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1.3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96EA6F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902</w:t>
            </w:r>
          </w:p>
        </w:tc>
      </w:tr>
      <w:tr w:rsidR="00615D51" w:rsidRPr="006D04AF" w14:paraId="34779AC8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84B40C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ub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A01D19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2D15A0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592</w:t>
            </w:r>
          </w:p>
        </w:tc>
      </w:tr>
      <w:tr w:rsidR="00615D51" w:rsidRPr="006D04AF" w14:paraId="14130CF3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B79B523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Dominic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726DF5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952444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979</w:t>
            </w:r>
          </w:p>
        </w:tc>
      </w:tr>
      <w:tr w:rsidR="00615D51" w:rsidRPr="006D04AF" w14:paraId="5365730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9E48AF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Dominican Republic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FB4D50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9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75DC54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083</w:t>
            </w:r>
          </w:p>
        </w:tc>
      </w:tr>
      <w:tr w:rsidR="00615D51" w:rsidRPr="006D04AF" w14:paraId="54D6158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5F9DB21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Ecuador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D58852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7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7F95F9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71</w:t>
            </w:r>
          </w:p>
        </w:tc>
      </w:tr>
      <w:tr w:rsidR="00615D51" w:rsidRPr="006D04AF" w14:paraId="08303E38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405A44E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El Salvador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77D154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6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4A5656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136</w:t>
            </w:r>
          </w:p>
        </w:tc>
      </w:tr>
      <w:tr w:rsidR="00615D51" w:rsidRPr="006D04AF" w14:paraId="38E3D8A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DCFB280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Grenad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3FFAF4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2F3AA9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786</w:t>
            </w:r>
          </w:p>
        </w:tc>
      </w:tr>
      <w:tr w:rsidR="00615D51" w:rsidRPr="006D04AF" w14:paraId="75925C68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7FBD6F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Guatemal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3736A9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5.6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DCD3C6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344</w:t>
            </w:r>
          </w:p>
        </w:tc>
      </w:tr>
      <w:tr w:rsidR="00615D51" w:rsidRPr="006D04AF" w14:paraId="52812E28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AEFF5B3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Guyan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2B1878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FA8318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011</w:t>
            </w:r>
          </w:p>
        </w:tc>
      </w:tr>
      <w:tr w:rsidR="00615D51" w:rsidRPr="006D04AF" w14:paraId="0F4713D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0D4A91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Haiti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968D60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5E7236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44</w:t>
            </w:r>
          </w:p>
        </w:tc>
      </w:tr>
      <w:tr w:rsidR="00615D51" w:rsidRPr="006D04AF" w14:paraId="56AB51B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4D119F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Honduras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4DED48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7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38D16A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671</w:t>
            </w:r>
          </w:p>
        </w:tc>
      </w:tr>
      <w:tr w:rsidR="00615D51" w:rsidRPr="006D04AF" w14:paraId="34E82A5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56BEC00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Jamaic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84966C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5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2F8FBF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464</w:t>
            </w:r>
          </w:p>
        </w:tc>
      </w:tr>
      <w:tr w:rsidR="00615D51" w:rsidRPr="006D04AF" w14:paraId="128CF93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9AD617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exico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B80D08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0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7CB6FC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8244</w:t>
            </w:r>
          </w:p>
        </w:tc>
      </w:tr>
      <w:tr w:rsidR="00615D51" w:rsidRPr="006D04AF" w14:paraId="2ABE7D2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5429D5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Nicaragu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79AAF9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7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44F8C1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309</w:t>
            </w:r>
          </w:p>
        </w:tc>
      </w:tr>
      <w:tr w:rsidR="00615D51" w:rsidRPr="006D04AF" w14:paraId="36C5922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8D48541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Panam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C08F60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3.1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ED2C46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955</w:t>
            </w:r>
          </w:p>
        </w:tc>
      </w:tr>
      <w:tr w:rsidR="00615D51" w:rsidRPr="006D04AF" w14:paraId="7F7FD787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4851A91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Paraguay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159073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4.6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F75A67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224</w:t>
            </w:r>
          </w:p>
        </w:tc>
      </w:tr>
      <w:tr w:rsidR="00615D51" w:rsidRPr="006D04AF" w14:paraId="0765166C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67C4E00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Peru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9C94ED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6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AE3273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36</w:t>
            </w:r>
          </w:p>
        </w:tc>
      </w:tr>
      <w:tr w:rsidR="00615D51" w:rsidRPr="006D04AF" w14:paraId="1199243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C19D6B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aint Luci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65028F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C41565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143</w:t>
            </w:r>
          </w:p>
        </w:tc>
      </w:tr>
      <w:tr w:rsidR="00615D51" w:rsidRPr="006D04AF" w14:paraId="1642EF9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B0E193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t. Vincent and Grenadines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6E9E2F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5B4057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544</w:t>
            </w:r>
          </w:p>
        </w:tc>
      </w:tr>
      <w:tr w:rsidR="00615D51" w:rsidRPr="006D04AF" w14:paraId="539640A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0ED43D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uriname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950C22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A36638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408</w:t>
            </w:r>
          </w:p>
        </w:tc>
      </w:tr>
      <w:tr w:rsidR="00615D51" w:rsidRPr="006D04AF" w14:paraId="2535DFE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</w:tcPr>
          <w:p w14:paraId="463B79D2" w14:textId="77777777" w:rsidR="00615D51" w:rsidRPr="00615D51" w:rsidRDefault="00615D51" w:rsidP="0038067F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Europe &amp; Central As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72BD52B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641C1A9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</w:tr>
      <w:tr w:rsidR="00615D51" w:rsidRPr="006D04AF" w14:paraId="766FF9E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EDBD68C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Alban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2C277B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0.4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977DD4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224</w:t>
            </w:r>
          </w:p>
        </w:tc>
      </w:tr>
      <w:tr w:rsidR="00615D51" w:rsidRPr="006D04AF" w14:paraId="27A416A5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0D3E7D8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Armen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C720EE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7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EB3828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310</w:t>
            </w:r>
          </w:p>
        </w:tc>
      </w:tr>
      <w:tr w:rsidR="00615D51" w:rsidRPr="006D04AF" w14:paraId="35A780F3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D056CF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Azerbaij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43316D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1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6FF929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415</w:t>
            </w:r>
          </w:p>
        </w:tc>
      </w:tr>
      <w:tr w:rsidR="00615D51" w:rsidRPr="006D04AF" w14:paraId="2854117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60AB8C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elarus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460781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3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3EC390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107</w:t>
            </w:r>
          </w:p>
        </w:tc>
      </w:tr>
      <w:tr w:rsidR="00615D51" w:rsidRPr="006D04AF" w14:paraId="3A7EC963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C2DDE5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osnia and Herzegovin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6B8661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.6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B320F3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24</w:t>
            </w:r>
          </w:p>
        </w:tc>
      </w:tr>
      <w:tr w:rsidR="00615D51" w:rsidRPr="006D04AF" w14:paraId="5D5C9B4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D009FF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Bulgar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C05F87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6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C199B0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007</w:t>
            </w:r>
          </w:p>
        </w:tc>
      </w:tr>
      <w:tr w:rsidR="00615D51" w:rsidRPr="006D04AF" w14:paraId="24C4CBA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4BCEC4C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Georg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EC1F7B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1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249656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963</w:t>
            </w:r>
          </w:p>
        </w:tc>
      </w:tr>
      <w:tr w:rsidR="00615D51" w:rsidRPr="006D04AF" w14:paraId="755390EC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CC6BE2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Kazakhst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F7AE11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6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81A55A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854</w:t>
            </w:r>
          </w:p>
        </w:tc>
      </w:tr>
      <w:tr w:rsidR="00615D51" w:rsidRPr="006D04AF" w14:paraId="53EC2EC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1EB979C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Kyrgyz Republic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624087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4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F65EAC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72</w:t>
            </w:r>
          </w:p>
        </w:tc>
      </w:tr>
      <w:tr w:rsidR="00615D51" w:rsidRPr="006D04AF" w14:paraId="5FC7F72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6CA7BE1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acedon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0FF317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3.6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918999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671</w:t>
            </w:r>
          </w:p>
        </w:tc>
      </w:tr>
      <w:tr w:rsidR="00615D51" w:rsidRPr="006D04AF" w14:paraId="47BCF780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561D589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oldov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549A2F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3.1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4FEA2E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156</w:t>
            </w:r>
          </w:p>
        </w:tc>
      </w:tr>
      <w:tr w:rsidR="00615D51" w:rsidRPr="006D04AF" w14:paraId="04FD084E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76FB315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ontenegro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335EE5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8.6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70564E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020</w:t>
            </w:r>
          </w:p>
        </w:tc>
      </w:tr>
      <w:tr w:rsidR="00615D51" w:rsidRPr="006D04AF" w14:paraId="5D9C581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A343AA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Roman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0BAF9D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9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00FEA4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224</w:t>
            </w:r>
          </w:p>
        </w:tc>
      </w:tr>
      <w:tr w:rsidR="00615D51" w:rsidRPr="006D04AF" w14:paraId="5F00290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1ECA5E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erb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EA55B3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7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8A8638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579</w:t>
            </w:r>
          </w:p>
        </w:tc>
      </w:tr>
      <w:tr w:rsidR="00615D51" w:rsidRPr="006D04AF" w14:paraId="74D6DEC0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4340290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Tajikist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A53072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0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E476AB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98</w:t>
            </w:r>
          </w:p>
        </w:tc>
      </w:tr>
      <w:tr w:rsidR="00615D51" w:rsidRPr="006D04AF" w14:paraId="7CFBC27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22C62E2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Turkey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BDA711D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0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632267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7787</w:t>
            </w:r>
          </w:p>
        </w:tc>
      </w:tr>
      <w:tr w:rsidR="00615D51" w:rsidRPr="006D04AF" w14:paraId="33EB663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160DBB2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Turkmenist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BD934F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9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6D21138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826</w:t>
            </w:r>
          </w:p>
        </w:tc>
      </w:tr>
      <w:tr w:rsidR="00615D51" w:rsidRPr="006D04AF" w14:paraId="6B8F32B6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8BE0448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Ukraine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CB71AF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5.6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7935E2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348</w:t>
            </w:r>
          </w:p>
        </w:tc>
      </w:tr>
      <w:tr w:rsidR="00615D51" w:rsidRPr="006D04AF" w14:paraId="5582305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F9973C3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Uzbekistan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CFB059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5122E2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839</w:t>
            </w:r>
          </w:p>
        </w:tc>
      </w:tr>
      <w:tr w:rsidR="00615D51" w:rsidRPr="006D04AF" w14:paraId="7068EF3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</w:tcPr>
          <w:p w14:paraId="7E864CA7" w14:textId="77777777" w:rsidR="00615D51" w:rsidRPr="00615D51" w:rsidRDefault="00615D51" w:rsidP="0038067F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East Asia &amp; Pacific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01379FF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F2DBDB" w:themeFill="accent2" w:themeFillTint="33"/>
            <w:noWrap/>
            <w:vAlign w:val="bottom"/>
          </w:tcPr>
          <w:p w14:paraId="4DFFFBB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</w:tr>
      <w:tr w:rsidR="00615D51" w:rsidRPr="006D04AF" w14:paraId="65719CCD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4AE7584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ambod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3DEFCB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8.1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C92591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589</w:t>
            </w:r>
          </w:p>
        </w:tc>
      </w:tr>
      <w:tr w:rsidR="00615D51" w:rsidRPr="006D04AF" w14:paraId="232C0F9C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2995A8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Chin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03403F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7.4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6897A7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775</w:t>
            </w:r>
          </w:p>
        </w:tc>
      </w:tr>
      <w:tr w:rsidR="00615D51" w:rsidRPr="006D04AF" w14:paraId="6CD581D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C5F881F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Fiji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7F5ECCC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2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08A185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32</w:t>
            </w:r>
          </w:p>
        </w:tc>
      </w:tr>
      <w:tr w:rsidR="00615D51" w:rsidRPr="006D04AF" w14:paraId="67F3725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55E34868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Indones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B5DB14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1.0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465943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903</w:t>
            </w:r>
          </w:p>
        </w:tc>
      </w:tr>
      <w:tr w:rsidR="00615D51" w:rsidRPr="006D04AF" w14:paraId="3A7BC719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1758F0E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Kiribati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5FDC8B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409793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226</w:t>
            </w:r>
          </w:p>
        </w:tc>
      </w:tr>
      <w:tr w:rsidR="00615D51" w:rsidRPr="006D04AF" w14:paraId="260A9B65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991EE5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Laos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E71346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6.7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7F53BF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718</w:t>
            </w:r>
          </w:p>
        </w:tc>
      </w:tr>
      <w:tr w:rsidR="00615D51" w:rsidRPr="006D04AF" w14:paraId="1BC37806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FF846A8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alays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2BB9A7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46.8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2225FD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722</w:t>
            </w:r>
          </w:p>
        </w:tc>
      </w:tr>
      <w:tr w:rsidR="00615D51" w:rsidRPr="006D04AF" w14:paraId="44A989D6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4E04B82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arshall Islands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BBD7F1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FC1460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788</w:t>
            </w:r>
          </w:p>
        </w:tc>
      </w:tr>
      <w:tr w:rsidR="00615D51" w:rsidRPr="006D04AF" w14:paraId="43C722C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719AF29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icronesi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F61784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94F56F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499</w:t>
            </w:r>
          </w:p>
        </w:tc>
      </w:tr>
      <w:tr w:rsidR="00615D51" w:rsidRPr="006D04AF" w14:paraId="6F217DD3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498F2F13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ongolia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50DB782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6.5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A45B444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626</w:t>
            </w:r>
          </w:p>
        </w:tc>
      </w:tr>
      <w:tr w:rsidR="00615D51" w:rsidRPr="006D04AF" w14:paraId="11B4CE1C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2E501C8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Myanmar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68258D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197A57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615D51" w:rsidRPr="006D04AF" w14:paraId="734073D0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6053BAE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North Kore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0735E246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9364D4E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615D51" w:rsidRPr="006D04AF" w14:paraId="006074B0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AA7E189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Papua New Guine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583F8B1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2E899C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017</w:t>
            </w:r>
          </w:p>
        </w:tc>
      </w:tr>
      <w:tr w:rsidR="00615D51" w:rsidRPr="006D04AF" w14:paraId="60C8268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F692E0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Philippines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51185F5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9.2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F0EAB2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565</w:t>
            </w:r>
          </w:p>
        </w:tc>
      </w:tr>
      <w:tr w:rsidR="00615D51" w:rsidRPr="006D04AF" w14:paraId="5A4A929B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97B919D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amo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48E1C3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ADC237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855</w:t>
            </w:r>
          </w:p>
        </w:tc>
      </w:tr>
      <w:tr w:rsidR="00615D51" w:rsidRPr="006D04AF" w14:paraId="33A04670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79E72B7B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Solomon Islands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347C1275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6DCE740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1053</w:t>
            </w:r>
          </w:p>
        </w:tc>
      </w:tr>
      <w:tr w:rsidR="00615D51" w:rsidRPr="006D04AF" w14:paraId="06199CEA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26BAF568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Thailand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D654B8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9.3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20F7573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419</w:t>
            </w:r>
          </w:p>
        </w:tc>
      </w:tr>
      <w:tr w:rsidR="00615D51" w:rsidRPr="006D04AF" w14:paraId="065882B1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1FA5723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Timor-Leste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291B33BF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1.9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39CEDB9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632</w:t>
            </w:r>
          </w:p>
        </w:tc>
      </w:tr>
      <w:tr w:rsidR="00615D51" w:rsidRPr="006D04AF" w14:paraId="58A134CF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0C9A616C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Tonga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9982AA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7DA907E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882</w:t>
            </w:r>
          </w:p>
        </w:tc>
      </w:tr>
      <w:tr w:rsidR="00615D51" w:rsidRPr="006D04AF" w14:paraId="7C21E7C5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B73C7D6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Vanuatu</w:t>
            </w:r>
            <w:r w:rsidRPr="00615D51">
              <w:rPr>
                <w:rFonts w:asciiTheme="majorHAnsi" w:eastAsia="Times New Roman" w:hAnsiTheme="majorHAnsi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63C62007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42C78AB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2263</w:t>
            </w:r>
          </w:p>
        </w:tc>
      </w:tr>
      <w:tr w:rsidR="00615D51" w:rsidRPr="006D04AF" w14:paraId="44D0E832" w14:textId="77777777" w:rsidTr="0038067F">
        <w:trPr>
          <w:trHeight w:val="240"/>
        </w:trPr>
        <w:tc>
          <w:tcPr>
            <w:tcW w:w="2992" w:type="dxa"/>
            <w:shd w:val="clear" w:color="auto" w:fill="F2DBDB" w:themeFill="accent2" w:themeFillTint="33"/>
            <w:noWrap/>
            <w:vAlign w:val="bottom"/>
            <w:hideMark/>
          </w:tcPr>
          <w:p w14:paraId="3BC5677A" w14:textId="77777777" w:rsidR="00615D51" w:rsidRPr="00615D51" w:rsidRDefault="00615D51" w:rsidP="0038067F">
            <w:pPr>
              <w:ind w:firstLine="191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Vietnam</w:t>
            </w:r>
          </w:p>
        </w:tc>
        <w:tc>
          <w:tcPr>
            <w:tcW w:w="2693" w:type="dxa"/>
            <w:tcBorders>
              <w:righ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F1F975A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35.6</w:t>
            </w:r>
          </w:p>
        </w:tc>
        <w:tc>
          <w:tcPr>
            <w:tcW w:w="2694" w:type="dxa"/>
            <w:tcBorders>
              <w:left w:val="single" w:sz="4" w:space="0" w:color="F2DBDB" w:themeColor="accent2" w:themeTint="33"/>
            </w:tcBorders>
            <w:shd w:val="clear" w:color="auto" w:fill="auto"/>
            <w:noWrap/>
            <w:vAlign w:val="bottom"/>
            <w:hideMark/>
          </w:tcPr>
          <w:p w14:paraId="19FE1DFB" w14:textId="77777777" w:rsidR="00615D51" w:rsidRPr="00615D51" w:rsidRDefault="00615D51" w:rsidP="0038067F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15D51">
              <w:rPr>
                <w:rFonts w:asciiTheme="majorHAnsi" w:eastAsia="Times New Roman" w:hAnsiTheme="majorHAnsi" w:cs="Arial"/>
                <w:sz w:val="22"/>
                <w:szCs w:val="22"/>
              </w:rPr>
              <w:t>930</w:t>
            </w:r>
          </w:p>
        </w:tc>
      </w:tr>
    </w:tbl>
    <w:p w14:paraId="1D68A0FB" w14:textId="77777777" w:rsidR="00615D51" w:rsidRDefault="00615D51" w:rsidP="00615D51"/>
    <w:p w14:paraId="51F4765A" w14:textId="77777777" w:rsidR="00615D51" w:rsidRDefault="00615D51" w:rsidP="00615D51">
      <w:pPr>
        <w:rPr>
          <w:sz w:val="20"/>
          <w:szCs w:val="20"/>
        </w:rPr>
      </w:pPr>
      <w:r w:rsidRPr="0014758C">
        <w:rPr>
          <w:sz w:val="20"/>
          <w:szCs w:val="20"/>
          <w:vertAlign w:val="superscript"/>
        </w:rPr>
        <w:t>*</w:t>
      </w:r>
      <w:r w:rsidRPr="0014758C">
        <w:rPr>
          <w:sz w:val="20"/>
          <w:szCs w:val="20"/>
        </w:rPr>
        <w:t xml:space="preserve">Country not included in analysis </w:t>
      </w:r>
      <w:r>
        <w:rPr>
          <w:sz w:val="20"/>
          <w:szCs w:val="20"/>
        </w:rPr>
        <w:t>(</w:t>
      </w:r>
      <w:proofErr w:type="spellStart"/>
      <w:r w:rsidRPr="0014758C">
        <w:rPr>
          <w:sz w:val="20"/>
          <w:szCs w:val="20"/>
        </w:rPr>
        <w:t>gini</w:t>
      </w:r>
      <w:proofErr w:type="spellEnd"/>
      <w:r w:rsidRPr="0014758C">
        <w:rPr>
          <w:sz w:val="20"/>
          <w:szCs w:val="20"/>
        </w:rPr>
        <w:t xml:space="preserve"> </w:t>
      </w:r>
      <w:r>
        <w:rPr>
          <w:sz w:val="20"/>
          <w:szCs w:val="20"/>
        </w:rPr>
        <w:t>and/</w:t>
      </w:r>
      <w:r w:rsidRPr="0014758C">
        <w:rPr>
          <w:sz w:val="20"/>
          <w:szCs w:val="20"/>
        </w:rPr>
        <w:t xml:space="preserve">or mean </w:t>
      </w:r>
      <w:proofErr w:type="spellStart"/>
      <w:r w:rsidRPr="0014758C">
        <w:rPr>
          <w:sz w:val="20"/>
          <w:szCs w:val="20"/>
        </w:rPr>
        <w:t>gdp</w:t>
      </w:r>
      <w:proofErr w:type="spellEnd"/>
      <w:r w:rsidRPr="0014758C">
        <w:rPr>
          <w:sz w:val="20"/>
          <w:szCs w:val="20"/>
        </w:rPr>
        <w:t xml:space="preserve"> data not available</w:t>
      </w:r>
      <w:r>
        <w:rPr>
          <w:sz w:val="20"/>
          <w:szCs w:val="20"/>
        </w:rPr>
        <w:t xml:space="preserve">). </w:t>
      </w:r>
    </w:p>
    <w:p w14:paraId="2A6D4B3D" w14:textId="77777777" w:rsidR="00615D51" w:rsidRDefault="00615D51" w:rsidP="00615D51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Gini</w:t>
      </w:r>
      <w:proofErr w:type="spellEnd"/>
      <w:r>
        <w:rPr>
          <w:sz w:val="20"/>
          <w:szCs w:val="20"/>
        </w:rPr>
        <w:t xml:space="preserve"> coefficient for 2012 or most recent available in previous 10 years (2002 – 2012) </w:t>
      </w:r>
    </w:p>
    <w:p w14:paraId="3DEC3642" w14:textId="77777777" w:rsidR="00615D51" w:rsidRPr="008B5138" w:rsidRDefault="00615D51" w:rsidP="00615D51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Mean</w:t>
      </w:r>
      <w:proofErr w:type="spellEnd"/>
      <w:r>
        <w:rPr>
          <w:sz w:val="20"/>
          <w:szCs w:val="20"/>
        </w:rPr>
        <w:t xml:space="preserve"> GDP over 10 years (2002-2012)</w:t>
      </w:r>
    </w:p>
    <w:p w14:paraId="29EA4650" w14:textId="77777777" w:rsidR="00615D51" w:rsidRDefault="00615D51" w:rsidP="00615D51"/>
    <w:p w14:paraId="78A5CFE0" w14:textId="77777777" w:rsidR="00615D51" w:rsidRDefault="00615D51"/>
    <w:sectPr w:rsidR="00615D51" w:rsidSect="00B047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B2E13B2"/>
    <w:multiLevelType w:val="hybridMultilevel"/>
    <w:tmpl w:val="18DAE994"/>
    <w:lvl w:ilvl="0" w:tplc="9C40EC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979"/>
    <w:rsid w:val="00344979"/>
    <w:rsid w:val="005B24E9"/>
    <w:rsid w:val="00615D51"/>
    <w:rsid w:val="009D2474"/>
    <w:rsid w:val="00B04702"/>
    <w:rsid w:val="00BB46E3"/>
    <w:rsid w:val="00F7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F81D6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4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44979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344979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34497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49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49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97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4497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49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9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9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9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97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449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44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521</Words>
  <Characters>8671</Characters>
  <Application>Microsoft Macintosh Word</Application>
  <DocSecurity>0</DocSecurity>
  <Lines>72</Lines>
  <Paragraphs>20</Paragraphs>
  <ScaleCrop>false</ScaleCrop>
  <Company/>
  <LinksUpToDate>false</LinksUpToDate>
  <CharactersWithSpaces>10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rd</dc:creator>
  <cp:keywords/>
  <dc:description/>
  <cp:lastModifiedBy>Ward, Joseph</cp:lastModifiedBy>
  <cp:revision>2</cp:revision>
  <dcterms:created xsi:type="dcterms:W3CDTF">2017-03-07T10:17:00Z</dcterms:created>
  <dcterms:modified xsi:type="dcterms:W3CDTF">2017-03-07T10:17:00Z</dcterms:modified>
</cp:coreProperties>
</file>